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65A42" w14:textId="2A5CCD13" w:rsidR="000107C7" w:rsidRPr="00A124DB" w:rsidRDefault="000107C7" w:rsidP="000107C7">
      <w:pPr>
        <w:ind w:right="-1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1</w:t>
      </w:r>
      <w:r w:rsidR="00FD4389" w:rsidRPr="00FD438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FD4389" w:rsidRPr="00A124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Pr="00A124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ales and subscales correlations and Steiger’s </w:t>
      </w:r>
      <w:r w:rsidR="000E5638" w:rsidRPr="000E563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z</w:t>
      </w:r>
      <w:r w:rsidRPr="00A124DB">
        <w:rPr>
          <w:rFonts w:ascii="Times New Roman" w:hAnsi="Times New Roman" w:cs="Times New Roman"/>
          <w:color w:val="000000" w:themeColor="text1"/>
          <w:sz w:val="22"/>
          <w:szCs w:val="22"/>
        </w:rPr>
        <w:t>-test results</w:t>
      </w:r>
      <w:r w:rsidR="000E563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dependent correlations</w:t>
      </w:r>
    </w:p>
    <w:p w14:paraId="052168DA" w14:textId="77777777" w:rsidR="000107C7" w:rsidRPr="00A124DB" w:rsidRDefault="000107C7" w:rsidP="000107C7">
      <w:pPr>
        <w:ind w:right="-1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1100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9"/>
        <w:gridCol w:w="1224"/>
        <w:gridCol w:w="1224"/>
        <w:gridCol w:w="1224"/>
        <w:gridCol w:w="1224"/>
        <w:gridCol w:w="1224"/>
        <w:gridCol w:w="1224"/>
      </w:tblGrid>
      <w:tr w:rsidR="000107C7" w:rsidRPr="00A124DB" w14:paraId="39F7AAE8" w14:textId="77777777" w:rsidTr="008A09EE">
        <w:tc>
          <w:tcPr>
            <w:tcW w:w="36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C0229F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vertAlign w:val="superscript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 xml:space="preserve">Scale correlations </w:t>
            </w:r>
            <w:r w:rsidRPr="00A124DB">
              <w:rPr>
                <w:rFonts w:asciiTheme="minorHAnsi" w:hAnsiTheme="minorHAnsi" w:cstheme="minorHAnsi"/>
                <w:color w:val="000000" w:themeColor="text1"/>
                <w:vertAlign w:val="superscript"/>
                <w:lang w:eastAsia="en-US"/>
              </w:rPr>
              <w:t>a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FD2D23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24-item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B98FD3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24-item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CF7216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24-item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6F588710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12-item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32425F2F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12-item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374A56FB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12-item</w:t>
            </w:r>
          </w:p>
        </w:tc>
      </w:tr>
      <w:tr w:rsidR="000107C7" w:rsidRPr="00A124DB" w14:paraId="33A97E7E" w14:textId="77777777" w:rsidTr="008A09EE">
        <w:tc>
          <w:tcPr>
            <w:tcW w:w="36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646A4F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4F4558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Total score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242958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Genuineness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52EFC8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Realism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52C5AB30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Total score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044540FC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Genuineness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6FDAB047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Realism</w:t>
            </w:r>
          </w:p>
        </w:tc>
      </w:tr>
      <w:tr w:rsidR="000107C7" w:rsidRPr="00A124DB" w14:paraId="06C92C09" w14:textId="77777777" w:rsidTr="008A09EE">
        <w:tc>
          <w:tcPr>
            <w:tcW w:w="36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66746E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 xml:space="preserve">24-item </w:t>
            </w: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RRI total score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8D4C78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0BB6D64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16047FC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bottom"/>
          </w:tcPr>
          <w:p w14:paraId="65B639EE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bottom"/>
          </w:tcPr>
          <w:p w14:paraId="1AD93FD3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bottom"/>
          </w:tcPr>
          <w:p w14:paraId="1B7230DC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0107C7" w:rsidRPr="00A124DB" w14:paraId="2B0E99AC" w14:textId="77777777" w:rsidTr="008A09EE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B0D03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 xml:space="preserve">24-item </w:t>
            </w: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RRI Genuineness score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F31B0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.9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201AE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124DB">
              <w:rPr>
                <w:rFonts w:ascii="Times New Roman" w:hAnsi="Times New Roman"/>
                <w:noProof/>
                <w:color w:val="000000" w:themeColor="text1"/>
                <w:sz w:val="22"/>
                <w:szCs w:val="22"/>
                <w:vertAlign w:val="superscript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E96BADD" wp14:editId="378B86C1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44780</wp:posOffset>
                      </wp:positionV>
                      <wp:extent cx="292100" cy="164465"/>
                      <wp:effectExtent l="0" t="0" r="12700" b="13335"/>
                      <wp:wrapNone/>
                      <wp:docPr id="897140984" name="Rettangolo con angoli arrotondati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164465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3C6D5B9" id="Rettangolo con angoli arrotondati 5" o:spid="_x0000_s1026" style="position:absolute;margin-left:20.65pt;margin-top:11.4pt;width:23pt;height:1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" filled="f" strokecolor="#09101d [484]" strokeweight="1pt">
                      <v:stroke joinstyle="miter"/>
                    </v:roundrect>
                  </w:pict>
                </mc:Fallback>
              </mc:AlternateContent>
            </w:r>
            <w:r w:rsidRPr="00A124DB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75AC3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bottom"/>
          </w:tcPr>
          <w:p w14:paraId="11F1A98F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bottom"/>
          </w:tcPr>
          <w:p w14:paraId="7F0287B2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bottom"/>
          </w:tcPr>
          <w:p w14:paraId="1F1CB313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0107C7" w:rsidRPr="00A124DB" w14:paraId="48C69364" w14:textId="77777777" w:rsidTr="008A09EE">
        <w:trPr>
          <w:cantSplit/>
          <w:trHeight w:val="216"/>
        </w:trPr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</w:tcPr>
          <w:p w14:paraId="6A2A370B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 xml:space="preserve">24-item </w:t>
            </w: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 xml:space="preserve">RRI </w:t>
            </w:r>
            <w:r w:rsidRPr="00A124DB">
              <w:rPr>
                <w:rFonts w:asciiTheme="minorHAnsi" w:hAnsiTheme="minorHAnsi" w:cstheme="minorHAnsi"/>
                <w:color w:val="000000" w:themeColor="text1"/>
              </w:rPr>
              <w:t>Realism score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E9FD9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-IT"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val="it-IT" w:eastAsia="en-US"/>
              </w:rPr>
              <w:t>.9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73587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-IT"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val="it-IT" w:eastAsia="en-US"/>
              </w:rPr>
              <w:t>.9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D52E4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-IT"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val="it-IT" w:eastAsia="en-US"/>
              </w:rPr>
              <w:t>--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bottom"/>
          </w:tcPr>
          <w:p w14:paraId="7C9195F1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-IT" w:eastAsia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bottom"/>
          </w:tcPr>
          <w:p w14:paraId="783249B1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-IT" w:eastAsia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bottom"/>
          </w:tcPr>
          <w:p w14:paraId="3C41F0FB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-IT" w:eastAsia="en-US"/>
              </w:rPr>
            </w:pPr>
          </w:p>
        </w:tc>
      </w:tr>
      <w:tr w:rsidR="000107C7" w:rsidRPr="00A124DB" w14:paraId="238BE58D" w14:textId="77777777" w:rsidTr="008A09EE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144BD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12-item</w:t>
            </w: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 xml:space="preserve"> RRI total score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6BF3C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noProof/>
                <w:snapToGrid/>
                <w:color w:val="000000" w:themeColor="text1"/>
                <w:lang w:val="it-IT" w:eastAsia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BD651D" wp14:editId="42DD02EB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540</wp:posOffset>
                      </wp:positionV>
                      <wp:extent cx="311150" cy="160655"/>
                      <wp:effectExtent l="0" t="0" r="19050" b="17145"/>
                      <wp:wrapNone/>
                      <wp:docPr id="543595637" name="Ova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16065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0AE86E" id="Ovale 1" o:spid="_x0000_s1026" style="position:absolute;margin-left:19.05pt;margin-top:.2pt;width:24.5pt;height:1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" filled="f" strokecolor="windowText" strokeweight="1pt">
                      <v:stroke joinstyle="miter"/>
                    </v:oval>
                  </w:pict>
                </mc:Fallback>
              </mc:AlternateContent>
            </w: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31999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9A9ED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13589B13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--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bottom"/>
          </w:tcPr>
          <w:p w14:paraId="4941D9A8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bottom"/>
          </w:tcPr>
          <w:p w14:paraId="7E47CCE2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</w:p>
        </w:tc>
      </w:tr>
      <w:tr w:rsidR="000107C7" w:rsidRPr="00A124DB" w14:paraId="7EDE597A" w14:textId="77777777" w:rsidTr="008A09EE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217D5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12-item</w:t>
            </w: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 xml:space="preserve"> RRI Genuineness score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91668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D46F5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8012B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2A219222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64EFEF14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noProof/>
                <w:snapToGrid/>
                <w:color w:val="000000" w:themeColor="text1"/>
                <w:lang w:eastAsia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3C5D51A" wp14:editId="478D1738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141605</wp:posOffset>
                      </wp:positionV>
                      <wp:extent cx="292100" cy="164465"/>
                      <wp:effectExtent l="0" t="0" r="12700" b="13335"/>
                      <wp:wrapNone/>
                      <wp:docPr id="1073483372" name="Rettangolo con angoli arrotondati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164465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02B6B85" id="Rettangolo con angoli arrotondati 9" o:spid="_x0000_s1026" style="position:absolute;margin-left:20.45pt;margin-top:11.15pt;width:23pt;height:1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" filled="f" strokecolor="#09101d [484]" strokeweight="1pt">
                      <v:stroke joinstyle="miter"/>
                    </v:roundrect>
                  </w:pict>
                </mc:Fallback>
              </mc:AlternateContent>
            </w: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--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3B3AC1A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</w:p>
        </w:tc>
      </w:tr>
      <w:tr w:rsidR="000107C7" w:rsidRPr="00A124DB" w14:paraId="02872605" w14:textId="77777777" w:rsidTr="008A09EE">
        <w:tc>
          <w:tcPr>
            <w:tcW w:w="36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31B9D13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</w:rPr>
              <w:t>12-item</w:t>
            </w: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 xml:space="preserve"> RRI </w:t>
            </w:r>
            <w:r w:rsidRPr="00A124DB">
              <w:rPr>
                <w:rFonts w:asciiTheme="minorHAnsi" w:hAnsiTheme="minorHAnsi" w:cstheme="minorHAnsi"/>
                <w:color w:val="000000" w:themeColor="text1"/>
              </w:rPr>
              <w:t>Realism score</w:t>
            </w: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565B034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4</w:t>
            </w: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9258D9C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0</w:t>
            </w: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0B687E4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6</w:t>
            </w: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  <w:vAlign w:val="center"/>
          </w:tcPr>
          <w:p w14:paraId="55881716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8</w:t>
            </w: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  <w:vAlign w:val="center"/>
          </w:tcPr>
          <w:p w14:paraId="60EA77FD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.91</w:t>
            </w: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</w:tcPr>
          <w:p w14:paraId="1E0A0C50" w14:textId="77777777" w:rsidR="000107C7" w:rsidRPr="00A124DB" w:rsidRDefault="000107C7" w:rsidP="008A09EE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eastAsia="en-US"/>
              </w:rPr>
            </w:pPr>
            <w:r w:rsidRPr="00A124DB">
              <w:rPr>
                <w:rFonts w:asciiTheme="minorHAnsi" w:hAnsiTheme="minorHAnsi" w:cstheme="minorHAnsi"/>
                <w:color w:val="000000" w:themeColor="text1"/>
                <w:lang w:eastAsia="en-US"/>
              </w:rPr>
              <w:t>--</w:t>
            </w:r>
          </w:p>
        </w:tc>
      </w:tr>
    </w:tbl>
    <w:p w14:paraId="15CA2FD6" w14:textId="77777777" w:rsidR="000107C7" w:rsidRPr="00A124DB" w:rsidRDefault="000107C7" w:rsidP="000107C7">
      <w:pPr>
        <w:ind w:right="-1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899EA0F" w14:textId="77777777" w:rsidR="000107C7" w:rsidRPr="00A124DB" w:rsidRDefault="000107C7" w:rsidP="000107C7">
      <w:pPr>
        <w:ind w:right="-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124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. The correlations between the 24-item and 12-item versions of the RRI-C are displayed in the lower left section of the table. </w:t>
      </w:r>
    </w:p>
    <w:p w14:paraId="13B4E63E" w14:textId="77777777" w:rsidR="000107C7" w:rsidRPr="00A124DB" w:rsidRDefault="000107C7" w:rsidP="000107C7">
      <w:pPr>
        <w:ind w:right="-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124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 the </w:t>
      </w:r>
      <w:r w:rsidRPr="00A124D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A124DB">
        <w:rPr>
          <w:rFonts w:ascii="Times New Roman" w:hAnsi="Times New Roman" w:cs="Times New Roman"/>
          <w:color w:val="000000" w:themeColor="text1"/>
          <w:sz w:val="22"/>
          <w:szCs w:val="22"/>
        </w:rPr>
        <w:t>-values are &lt; 0.001.</w:t>
      </w:r>
    </w:p>
    <w:p w14:paraId="1DF1931F" w14:textId="7A3D4F32" w:rsidR="000107C7" w:rsidRPr="00A124DB" w:rsidRDefault="000107C7" w:rsidP="000107C7">
      <w:pPr>
        <w:ind w:right="-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124D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A124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eiger’s </w:t>
      </w:r>
      <w:r w:rsidR="000E563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z</w:t>
      </w:r>
      <w:r w:rsidRPr="00A124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test comparing the 24-item to the 12-item versions of the RRI-C resulted in: </w:t>
      </w:r>
      <w:r w:rsidRPr="00A124D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z</w:t>
      </w:r>
      <w:r w:rsidRPr="00A124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1.33, </w:t>
      </w:r>
      <w:r w:rsidRPr="00A124D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A124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.182. </w:t>
      </w:r>
    </w:p>
    <w:p w14:paraId="57A5C162" w14:textId="77777777" w:rsidR="000107C7" w:rsidRPr="00A124DB" w:rsidRDefault="000107C7" w:rsidP="000107C7">
      <w:pPr>
        <w:ind w:right="-1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8143E4" w14:textId="412303D5" w:rsidR="00044598" w:rsidRPr="00A124DB" w:rsidRDefault="00044598" w:rsidP="00044598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044598" w:rsidRPr="00A124DB" w:rsidSect="007E2B67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020ED" w14:textId="77777777" w:rsidR="009016D3" w:rsidRDefault="009016D3" w:rsidP="00E248AD">
      <w:r>
        <w:separator/>
      </w:r>
    </w:p>
  </w:endnote>
  <w:endnote w:type="continuationSeparator" w:id="0">
    <w:p w14:paraId="5B804B26" w14:textId="77777777" w:rsidR="009016D3" w:rsidRDefault="009016D3" w:rsidP="00E24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7DCDA" w14:textId="6D6F0A04" w:rsidR="00A05642" w:rsidRDefault="00A05642" w:rsidP="00094B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66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307647" w14:textId="77777777" w:rsidR="00A05642" w:rsidRDefault="00A05642" w:rsidP="003832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8E649" w14:textId="77777777" w:rsidR="00A05642" w:rsidRDefault="00A05642" w:rsidP="0012148B">
    <w:pPr>
      <w:pStyle w:val="Footer"/>
      <w:framePr w:wrap="around" w:vAnchor="text" w:hAnchor="page" w:x="10647" w:y="-32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2DB766F9" w14:textId="77777777" w:rsidR="00A05642" w:rsidRDefault="00A05642" w:rsidP="003832EC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2EB30" w14:textId="77777777" w:rsidR="009016D3" w:rsidRDefault="009016D3" w:rsidP="00E248AD">
      <w:r>
        <w:separator/>
      </w:r>
    </w:p>
  </w:footnote>
  <w:footnote w:type="continuationSeparator" w:id="0">
    <w:p w14:paraId="1797D121" w14:textId="77777777" w:rsidR="009016D3" w:rsidRDefault="009016D3" w:rsidP="00E248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F7BE3"/>
    <w:multiLevelType w:val="multilevel"/>
    <w:tmpl w:val="1BCE22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61132A"/>
    <w:multiLevelType w:val="multilevel"/>
    <w:tmpl w:val="B85E6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585D07"/>
    <w:multiLevelType w:val="hybridMultilevel"/>
    <w:tmpl w:val="BE486FC4"/>
    <w:lvl w:ilvl="0" w:tplc="85D848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F770E6"/>
    <w:multiLevelType w:val="multilevel"/>
    <w:tmpl w:val="DD3A8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1866EF"/>
    <w:multiLevelType w:val="hybridMultilevel"/>
    <w:tmpl w:val="A47CA910"/>
    <w:lvl w:ilvl="0" w:tplc="DBD0689C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E268A4"/>
    <w:multiLevelType w:val="multilevel"/>
    <w:tmpl w:val="646032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7642461"/>
    <w:multiLevelType w:val="hybridMultilevel"/>
    <w:tmpl w:val="24343676"/>
    <w:lvl w:ilvl="0" w:tplc="74AED1F4">
      <w:start w:val="6"/>
      <w:numFmt w:val="bullet"/>
      <w:lvlText w:val="-"/>
      <w:lvlJc w:val="left"/>
      <w:pPr>
        <w:ind w:left="1080" w:hanging="360"/>
      </w:pPr>
      <w:rPr>
        <w:rFonts w:ascii="Cambria" w:eastAsiaTheme="minorHAnsi" w:hAnsi="Cambr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B247A42"/>
    <w:multiLevelType w:val="hybridMultilevel"/>
    <w:tmpl w:val="A02E8A30"/>
    <w:lvl w:ilvl="0" w:tplc="DE1A07A4">
      <w:start w:val="6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891001">
    <w:abstractNumId w:val="2"/>
  </w:num>
  <w:num w:numId="2" w16cid:durableId="277950203">
    <w:abstractNumId w:val="0"/>
  </w:num>
  <w:num w:numId="3" w16cid:durableId="2089036772">
    <w:abstractNumId w:val="1"/>
  </w:num>
  <w:num w:numId="4" w16cid:durableId="527377453">
    <w:abstractNumId w:val="5"/>
  </w:num>
  <w:num w:numId="5" w16cid:durableId="2052419162">
    <w:abstractNumId w:val="3"/>
  </w:num>
  <w:num w:numId="6" w16cid:durableId="1092245003">
    <w:abstractNumId w:val="6"/>
  </w:num>
  <w:num w:numId="7" w16cid:durableId="998731018">
    <w:abstractNumId w:val="7"/>
  </w:num>
  <w:num w:numId="8" w16cid:durableId="371704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6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FD1"/>
    <w:rsid w:val="000033E6"/>
    <w:rsid w:val="00005969"/>
    <w:rsid w:val="000107C1"/>
    <w:rsid w:val="000107C7"/>
    <w:rsid w:val="000115E8"/>
    <w:rsid w:val="0001376D"/>
    <w:rsid w:val="00017D0B"/>
    <w:rsid w:val="00020F28"/>
    <w:rsid w:val="000340B4"/>
    <w:rsid w:val="00034B67"/>
    <w:rsid w:val="00036C04"/>
    <w:rsid w:val="00044598"/>
    <w:rsid w:val="00052F14"/>
    <w:rsid w:val="00054895"/>
    <w:rsid w:val="000577D8"/>
    <w:rsid w:val="000701DC"/>
    <w:rsid w:val="00071F39"/>
    <w:rsid w:val="0008170F"/>
    <w:rsid w:val="00085683"/>
    <w:rsid w:val="000924D7"/>
    <w:rsid w:val="0009584F"/>
    <w:rsid w:val="000978FC"/>
    <w:rsid w:val="000A3F84"/>
    <w:rsid w:val="000C7165"/>
    <w:rsid w:val="000D4928"/>
    <w:rsid w:val="000D7CC2"/>
    <w:rsid w:val="000E0CA1"/>
    <w:rsid w:val="000E2995"/>
    <w:rsid w:val="000E3FCE"/>
    <w:rsid w:val="000E5638"/>
    <w:rsid w:val="000E5743"/>
    <w:rsid w:val="000E5CA3"/>
    <w:rsid w:val="000F0B55"/>
    <w:rsid w:val="000F16E8"/>
    <w:rsid w:val="001020EA"/>
    <w:rsid w:val="0010471D"/>
    <w:rsid w:val="001079E0"/>
    <w:rsid w:val="00112D2B"/>
    <w:rsid w:val="00115CA8"/>
    <w:rsid w:val="00115F99"/>
    <w:rsid w:val="00131A94"/>
    <w:rsid w:val="00132480"/>
    <w:rsid w:val="00150196"/>
    <w:rsid w:val="00153CE3"/>
    <w:rsid w:val="00155914"/>
    <w:rsid w:val="00157088"/>
    <w:rsid w:val="00157357"/>
    <w:rsid w:val="0015775E"/>
    <w:rsid w:val="00165512"/>
    <w:rsid w:val="00170BF8"/>
    <w:rsid w:val="0017134C"/>
    <w:rsid w:val="00171FDD"/>
    <w:rsid w:val="001731FE"/>
    <w:rsid w:val="00173A84"/>
    <w:rsid w:val="001762FD"/>
    <w:rsid w:val="00176B6E"/>
    <w:rsid w:val="00181E1F"/>
    <w:rsid w:val="00186135"/>
    <w:rsid w:val="001921C5"/>
    <w:rsid w:val="00194616"/>
    <w:rsid w:val="00197DCE"/>
    <w:rsid w:val="001A4300"/>
    <w:rsid w:val="001A5587"/>
    <w:rsid w:val="001B7B1F"/>
    <w:rsid w:val="001C7A3D"/>
    <w:rsid w:val="001D16A5"/>
    <w:rsid w:val="001D1AD4"/>
    <w:rsid w:val="001D2170"/>
    <w:rsid w:val="001D5764"/>
    <w:rsid w:val="001D6638"/>
    <w:rsid w:val="001E2F42"/>
    <w:rsid w:val="001E3327"/>
    <w:rsid w:val="001E68A5"/>
    <w:rsid w:val="00202D41"/>
    <w:rsid w:val="00203345"/>
    <w:rsid w:val="0021197F"/>
    <w:rsid w:val="0021648F"/>
    <w:rsid w:val="00216855"/>
    <w:rsid w:val="0021799E"/>
    <w:rsid w:val="0022020D"/>
    <w:rsid w:val="00221D45"/>
    <w:rsid w:val="0024609A"/>
    <w:rsid w:val="0025559A"/>
    <w:rsid w:val="00263738"/>
    <w:rsid w:val="00270392"/>
    <w:rsid w:val="0028626B"/>
    <w:rsid w:val="00290454"/>
    <w:rsid w:val="00292E79"/>
    <w:rsid w:val="00295CBD"/>
    <w:rsid w:val="002A0BA9"/>
    <w:rsid w:val="002A3FD1"/>
    <w:rsid w:val="002A47DD"/>
    <w:rsid w:val="002B2A73"/>
    <w:rsid w:val="002B456B"/>
    <w:rsid w:val="002C388F"/>
    <w:rsid w:val="002C4FF3"/>
    <w:rsid w:val="002D3E3E"/>
    <w:rsid w:val="002E0EC0"/>
    <w:rsid w:val="002E7050"/>
    <w:rsid w:val="002F1E06"/>
    <w:rsid w:val="002F51BB"/>
    <w:rsid w:val="002F5893"/>
    <w:rsid w:val="002F7097"/>
    <w:rsid w:val="002F73A6"/>
    <w:rsid w:val="002F758E"/>
    <w:rsid w:val="00301D2D"/>
    <w:rsid w:val="003111B9"/>
    <w:rsid w:val="00311531"/>
    <w:rsid w:val="003212E3"/>
    <w:rsid w:val="0032193A"/>
    <w:rsid w:val="00330624"/>
    <w:rsid w:val="003306BB"/>
    <w:rsid w:val="00331379"/>
    <w:rsid w:val="003321AB"/>
    <w:rsid w:val="00334108"/>
    <w:rsid w:val="00335A8F"/>
    <w:rsid w:val="00346F79"/>
    <w:rsid w:val="00351D9D"/>
    <w:rsid w:val="00353C0B"/>
    <w:rsid w:val="0035460B"/>
    <w:rsid w:val="003562E3"/>
    <w:rsid w:val="0035638E"/>
    <w:rsid w:val="003570F8"/>
    <w:rsid w:val="00370922"/>
    <w:rsid w:val="00374005"/>
    <w:rsid w:val="00382A5F"/>
    <w:rsid w:val="0038459A"/>
    <w:rsid w:val="00384D48"/>
    <w:rsid w:val="00394B0D"/>
    <w:rsid w:val="003A00FE"/>
    <w:rsid w:val="003A1EA5"/>
    <w:rsid w:val="003A2EC3"/>
    <w:rsid w:val="003B0345"/>
    <w:rsid w:val="003B5526"/>
    <w:rsid w:val="003C2915"/>
    <w:rsid w:val="003C34D2"/>
    <w:rsid w:val="003C59AF"/>
    <w:rsid w:val="003D0C39"/>
    <w:rsid w:val="003D20E2"/>
    <w:rsid w:val="003D720D"/>
    <w:rsid w:val="003E0107"/>
    <w:rsid w:val="003E0D22"/>
    <w:rsid w:val="003E1015"/>
    <w:rsid w:val="003E450A"/>
    <w:rsid w:val="003E6C38"/>
    <w:rsid w:val="00410D4D"/>
    <w:rsid w:val="00412326"/>
    <w:rsid w:val="00413805"/>
    <w:rsid w:val="004263EB"/>
    <w:rsid w:val="00433FCE"/>
    <w:rsid w:val="00435E09"/>
    <w:rsid w:val="004379B7"/>
    <w:rsid w:val="00437CBC"/>
    <w:rsid w:val="004403A9"/>
    <w:rsid w:val="00444FC7"/>
    <w:rsid w:val="00451F1D"/>
    <w:rsid w:val="0045200B"/>
    <w:rsid w:val="004520E7"/>
    <w:rsid w:val="00457534"/>
    <w:rsid w:val="0045781C"/>
    <w:rsid w:val="004613A0"/>
    <w:rsid w:val="00462EC8"/>
    <w:rsid w:val="00465AC7"/>
    <w:rsid w:val="00467538"/>
    <w:rsid w:val="00471397"/>
    <w:rsid w:val="00472423"/>
    <w:rsid w:val="004743B0"/>
    <w:rsid w:val="00477CA6"/>
    <w:rsid w:val="004839F5"/>
    <w:rsid w:val="00485AD0"/>
    <w:rsid w:val="0048767B"/>
    <w:rsid w:val="004973ED"/>
    <w:rsid w:val="004A05D0"/>
    <w:rsid w:val="004A2B05"/>
    <w:rsid w:val="004B07A9"/>
    <w:rsid w:val="004C5774"/>
    <w:rsid w:val="004D5F27"/>
    <w:rsid w:val="004E143D"/>
    <w:rsid w:val="004E18AA"/>
    <w:rsid w:val="004E6051"/>
    <w:rsid w:val="004E6DA4"/>
    <w:rsid w:val="004F1D04"/>
    <w:rsid w:val="004F3423"/>
    <w:rsid w:val="004F390F"/>
    <w:rsid w:val="004F3A11"/>
    <w:rsid w:val="004F7DB9"/>
    <w:rsid w:val="00506775"/>
    <w:rsid w:val="00506BCE"/>
    <w:rsid w:val="00512122"/>
    <w:rsid w:val="005124EA"/>
    <w:rsid w:val="005247DB"/>
    <w:rsid w:val="00527DCB"/>
    <w:rsid w:val="00537C60"/>
    <w:rsid w:val="00546CE9"/>
    <w:rsid w:val="005509AE"/>
    <w:rsid w:val="0055182B"/>
    <w:rsid w:val="005525ED"/>
    <w:rsid w:val="00552E0F"/>
    <w:rsid w:val="00553837"/>
    <w:rsid w:val="005546B7"/>
    <w:rsid w:val="00554BD0"/>
    <w:rsid w:val="005576E1"/>
    <w:rsid w:val="00563DBF"/>
    <w:rsid w:val="00565B9A"/>
    <w:rsid w:val="00565C92"/>
    <w:rsid w:val="005662A0"/>
    <w:rsid w:val="00574A2F"/>
    <w:rsid w:val="00576237"/>
    <w:rsid w:val="0057759D"/>
    <w:rsid w:val="00591EDF"/>
    <w:rsid w:val="0059342E"/>
    <w:rsid w:val="00593C29"/>
    <w:rsid w:val="005A3CA7"/>
    <w:rsid w:val="005A79B5"/>
    <w:rsid w:val="005B17DF"/>
    <w:rsid w:val="005B686B"/>
    <w:rsid w:val="005C2FB5"/>
    <w:rsid w:val="005C49A6"/>
    <w:rsid w:val="005D14A3"/>
    <w:rsid w:val="005D25C0"/>
    <w:rsid w:val="005D4D3C"/>
    <w:rsid w:val="005E2EDD"/>
    <w:rsid w:val="005E7A4C"/>
    <w:rsid w:val="005F3D26"/>
    <w:rsid w:val="005F3EB3"/>
    <w:rsid w:val="005F6F22"/>
    <w:rsid w:val="00603E04"/>
    <w:rsid w:val="006150C3"/>
    <w:rsid w:val="00616792"/>
    <w:rsid w:val="0061745F"/>
    <w:rsid w:val="0062249F"/>
    <w:rsid w:val="00623539"/>
    <w:rsid w:val="00623908"/>
    <w:rsid w:val="00624245"/>
    <w:rsid w:val="006318AE"/>
    <w:rsid w:val="00634A4D"/>
    <w:rsid w:val="00635736"/>
    <w:rsid w:val="006357E8"/>
    <w:rsid w:val="00654496"/>
    <w:rsid w:val="00657F60"/>
    <w:rsid w:val="00660654"/>
    <w:rsid w:val="006655F6"/>
    <w:rsid w:val="00672260"/>
    <w:rsid w:val="00682EDA"/>
    <w:rsid w:val="006A0153"/>
    <w:rsid w:val="006A029A"/>
    <w:rsid w:val="006A1985"/>
    <w:rsid w:val="006A2D0F"/>
    <w:rsid w:val="006B6338"/>
    <w:rsid w:val="006C0CBF"/>
    <w:rsid w:val="006C4407"/>
    <w:rsid w:val="006C72E4"/>
    <w:rsid w:val="006D17CA"/>
    <w:rsid w:val="006D2A1A"/>
    <w:rsid w:val="006D313F"/>
    <w:rsid w:val="006D5864"/>
    <w:rsid w:val="006D73AA"/>
    <w:rsid w:val="006F0036"/>
    <w:rsid w:val="006F38A6"/>
    <w:rsid w:val="006F5EAE"/>
    <w:rsid w:val="00702A18"/>
    <w:rsid w:val="00702FFE"/>
    <w:rsid w:val="00713149"/>
    <w:rsid w:val="007210A8"/>
    <w:rsid w:val="00721DC3"/>
    <w:rsid w:val="007233AE"/>
    <w:rsid w:val="007245E6"/>
    <w:rsid w:val="00724D78"/>
    <w:rsid w:val="007270CB"/>
    <w:rsid w:val="007271D5"/>
    <w:rsid w:val="00733BAF"/>
    <w:rsid w:val="00734A3E"/>
    <w:rsid w:val="00741EB0"/>
    <w:rsid w:val="00746C42"/>
    <w:rsid w:val="00747FEE"/>
    <w:rsid w:val="00755BF4"/>
    <w:rsid w:val="00764908"/>
    <w:rsid w:val="00777613"/>
    <w:rsid w:val="00777823"/>
    <w:rsid w:val="007803DC"/>
    <w:rsid w:val="007807B2"/>
    <w:rsid w:val="00783551"/>
    <w:rsid w:val="007841F0"/>
    <w:rsid w:val="0078444E"/>
    <w:rsid w:val="00784795"/>
    <w:rsid w:val="00787DED"/>
    <w:rsid w:val="00792D54"/>
    <w:rsid w:val="00793EFF"/>
    <w:rsid w:val="00794F8E"/>
    <w:rsid w:val="007970F7"/>
    <w:rsid w:val="007A3622"/>
    <w:rsid w:val="007A7D36"/>
    <w:rsid w:val="007B39FE"/>
    <w:rsid w:val="007C327E"/>
    <w:rsid w:val="007C384F"/>
    <w:rsid w:val="007C7113"/>
    <w:rsid w:val="007D0986"/>
    <w:rsid w:val="007D3012"/>
    <w:rsid w:val="007D319C"/>
    <w:rsid w:val="007D6DCB"/>
    <w:rsid w:val="007E2B67"/>
    <w:rsid w:val="007E53C1"/>
    <w:rsid w:val="007E550F"/>
    <w:rsid w:val="007E6A93"/>
    <w:rsid w:val="007F480E"/>
    <w:rsid w:val="00804C34"/>
    <w:rsid w:val="00816653"/>
    <w:rsid w:val="00820490"/>
    <w:rsid w:val="00823178"/>
    <w:rsid w:val="00826B74"/>
    <w:rsid w:val="00832B8E"/>
    <w:rsid w:val="00834314"/>
    <w:rsid w:val="00840775"/>
    <w:rsid w:val="00841FE2"/>
    <w:rsid w:val="008442B7"/>
    <w:rsid w:val="0085266D"/>
    <w:rsid w:val="00855F4C"/>
    <w:rsid w:val="0086099C"/>
    <w:rsid w:val="00866E8E"/>
    <w:rsid w:val="00870C2C"/>
    <w:rsid w:val="00872538"/>
    <w:rsid w:val="00873498"/>
    <w:rsid w:val="0087762C"/>
    <w:rsid w:val="00880635"/>
    <w:rsid w:val="00885026"/>
    <w:rsid w:val="00890854"/>
    <w:rsid w:val="00891D5A"/>
    <w:rsid w:val="008963B0"/>
    <w:rsid w:val="008971A2"/>
    <w:rsid w:val="008A1D42"/>
    <w:rsid w:val="008A385F"/>
    <w:rsid w:val="008A5C76"/>
    <w:rsid w:val="008A5D10"/>
    <w:rsid w:val="008B41FF"/>
    <w:rsid w:val="008B489C"/>
    <w:rsid w:val="008B5984"/>
    <w:rsid w:val="008C0CC2"/>
    <w:rsid w:val="008D108D"/>
    <w:rsid w:val="008D3D1B"/>
    <w:rsid w:val="008E0D53"/>
    <w:rsid w:val="008E0DE9"/>
    <w:rsid w:val="008E1171"/>
    <w:rsid w:val="008E1895"/>
    <w:rsid w:val="008E33FE"/>
    <w:rsid w:val="008E4742"/>
    <w:rsid w:val="008E5D2D"/>
    <w:rsid w:val="008E6B9D"/>
    <w:rsid w:val="009016D3"/>
    <w:rsid w:val="00905D38"/>
    <w:rsid w:val="00911B55"/>
    <w:rsid w:val="0091378A"/>
    <w:rsid w:val="00917410"/>
    <w:rsid w:val="009176FC"/>
    <w:rsid w:val="00921F6B"/>
    <w:rsid w:val="009257D6"/>
    <w:rsid w:val="009260E2"/>
    <w:rsid w:val="00933A6E"/>
    <w:rsid w:val="00944B75"/>
    <w:rsid w:val="009474CA"/>
    <w:rsid w:val="00947D53"/>
    <w:rsid w:val="00953192"/>
    <w:rsid w:val="00953628"/>
    <w:rsid w:val="00956321"/>
    <w:rsid w:val="00961525"/>
    <w:rsid w:val="009627ED"/>
    <w:rsid w:val="00964CD8"/>
    <w:rsid w:val="00965D2A"/>
    <w:rsid w:val="00971270"/>
    <w:rsid w:val="009718C7"/>
    <w:rsid w:val="00976B71"/>
    <w:rsid w:val="00986C99"/>
    <w:rsid w:val="00991D42"/>
    <w:rsid w:val="009A069D"/>
    <w:rsid w:val="009A39BC"/>
    <w:rsid w:val="009A507C"/>
    <w:rsid w:val="009B26FE"/>
    <w:rsid w:val="009B4B0A"/>
    <w:rsid w:val="009C20C0"/>
    <w:rsid w:val="009C5A8C"/>
    <w:rsid w:val="009C611B"/>
    <w:rsid w:val="009C6CE1"/>
    <w:rsid w:val="009E0768"/>
    <w:rsid w:val="009E30B4"/>
    <w:rsid w:val="009E7DC6"/>
    <w:rsid w:val="009F348A"/>
    <w:rsid w:val="009F3A25"/>
    <w:rsid w:val="00A013C5"/>
    <w:rsid w:val="00A05642"/>
    <w:rsid w:val="00A124DB"/>
    <w:rsid w:val="00A14023"/>
    <w:rsid w:val="00A16BA1"/>
    <w:rsid w:val="00A218F4"/>
    <w:rsid w:val="00A219E7"/>
    <w:rsid w:val="00A2636D"/>
    <w:rsid w:val="00A33F7E"/>
    <w:rsid w:val="00A34C18"/>
    <w:rsid w:val="00A3563C"/>
    <w:rsid w:val="00A37B51"/>
    <w:rsid w:val="00A448B8"/>
    <w:rsid w:val="00A461FA"/>
    <w:rsid w:val="00A53C86"/>
    <w:rsid w:val="00A57149"/>
    <w:rsid w:val="00A617C0"/>
    <w:rsid w:val="00A743AD"/>
    <w:rsid w:val="00A875AA"/>
    <w:rsid w:val="00A92838"/>
    <w:rsid w:val="00AA4F1B"/>
    <w:rsid w:val="00AA7549"/>
    <w:rsid w:val="00AB0AB7"/>
    <w:rsid w:val="00AB7E5E"/>
    <w:rsid w:val="00AC50BF"/>
    <w:rsid w:val="00AD2708"/>
    <w:rsid w:val="00AD346F"/>
    <w:rsid w:val="00AD40CB"/>
    <w:rsid w:val="00AD5FF7"/>
    <w:rsid w:val="00AD6BE0"/>
    <w:rsid w:val="00AD73B0"/>
    <w:rsid w:val="00AE288F"/>
    <w:rsid w:val="00AE2B20"/>
    <w:rsid w:val="00AE3E1A"/>
    <w:rsid w:val="00AE5ABB"/>
    <w:rsid w:val="00AE6494"/>
    <w:rsid w:val="00AE7A94"/>
    <w:rsid w:val="00AF1401"/>
    <w:rsid w:val="00AF53E8"/>
    <w:rsid w:val="00B02814"/>
    <w:rsid w:val="00B07361"/>
    <w:rsid w:val="00B13683"/>
    <w:rsid w:val="00B158FB"/>
    <w:rsid w:val="00B22823"/>
    <w:rsid w:val="00B2457E"/>
    <w:rsid w:val="00B254F8"/>
    <w:rsid w:val="00B2779A"/>
    <w:rsid w:val="00B324DF"/>
    <w:rsid w:val="00B355D0"/>
    <w:rsid w:val="00B43498"/>
    <w:rsid w:val="00B44136"/>
    <w:rsid w:val="00B50992"/>
    <w:rsid w:val="00B626DC"/>
    <w:rsid w:val="00B657A0"/>
    <w:rsid w:val="00B70C78"/>
    <w:rsid w:val="00B71371"/>
    <w:rsid w:val="00B71AD2"/>
    <w:rsid w:val="00B72ABA"/>
    <w:rsid w:val="00B73CEF"/>
    <w:rsid w:val="00B769D0"/>
    <w:rsid w:val="00B77A12"/>
    <w:rsid w:val="00B8297A"/>
    <w:rsid w:val="00B96588"/>
    <w:rsid w:val="00B96A82"/>
    <w:rsid w:val="00BA0BD6"/>
    <w:rsid w:val="00BA32C6"/>
    <w:rsid w:val="00BB4778"/>
    <w:rsid w:val="00BC0593"/>
    <w:rsid w:val="00BC2893"/>
    <w:rsid w:val="00BC43DF"/>
    <w:rsid w:val="00BC65DB"/>
    <w:rsid w:val="00BD3408"/>
    <w:rsid w:val="00BF08D7"/>
    <w:rsid w:val="00BF1017"/>
    <w:rsid w:val="00C0792F"/>
    <w:rsid w:val="00C17DBC"/>
    <w:rsid w:val="00C2224E"/>
    <w:rsid w:val="00C24F48"/>
    <w:rsid w:val="00C26732"/>
    <w:rsid w:val="00C27391"/>
    <w:rsid w:val="00C40D64"/>
    <w:rsid w:val="00C44712"/>
    <w:rsid w:val="00C45E59"/>
    <w:rsid w:val="00C52CF9"/>
    <w:rsid w:val="00C572BD"/>
    <w:rsid w:val="00C62E92"/>
    <w:rsid w:val="00C63B82"/>
    <w:rsid w:val="00C64586"/>
    <w:rsid w:val="00C6709B"/>
    <w:rsid w:val="00C7237C"/>
    <w:rsid w:val="00C72F38"/>
    <w:rsid w:val="00C75642"/>
    <w:rsid w:val="00C773EC"/>
    <w:rsid w:val="00C85BE7"/>
    <w:rsid w:val="00C966DA"/>
    <w:rsid w:val="00C970F9"/>
    <w:rsid w:val="00CA5263"/>
    <w:rsid w:val="00CB04B8"/>
    <w:rsid w:val="00CD52F8"/>
    <w:rsid w:val="00CD6956"/>
    <w:rsid w:val="00CE5E62"/>
    <w:rsid w:val="00CE617F"/>
    <w:rsid w:val="00CF12EE"/>
    <w:rsid w:val="00CF1600"/>
    <w:rsid w:val="00D0331E"/>
    <w:rsid w:val="00D11469"/>
    <w:rsid w:val="00D12742"/>
    <w:rsid w:val="00D1661C"/>
    <w:rsid w:val="00D21BA7"/>
    <w:rsid w:val="00D25200"/>
    <w:rsid w:val="00D3349B"/>
    <w:rsid w:val="00D3396B"/>
    <w:rsid w:val="00D34759"/>
    <w:rsid w:val="00D43D6C"/>
    <w:rsid w:val="00D4499E"/>
    <w:rsid w:val="00D4742F"/>
    <w:rsid w:val="00D50F24"/>
    <w:rsid w:val="00D55640"/>
    <w:rsid w:val="00D6072A"/>
    <w:rsid w:val="00D647E6"/>
    <w:rsid w:val="00D665AF"/>
    <w:rsid w:val="00D67213"/>
    <w:rsid w:val="00D67331"/>
    <w:rsid w:val="00D67F72"/>
    <w:rsid w:val="00D7036A"/>
    <w:rsid w:val="00D76750"/>
    <w:rsid w:val="00D83EE9"/>
    <w:rsid w:val="00D84283"/>
    <w:rsid w:val="00D84E49"/>
    <w:rsid w:val="00D924B4"/>
    <w:rsid w:val="00D94390"/>
    <w:rsid w:val="00D94FFC"/>
    <w:rsid w:val="00D9660D"/>
    <w:rsid w:val="00D97864"/>
    <w:rsid w:val="00DA0C48"/>
    <w:rsid w:val="00DA13A7"/>
    <w:rsid w:val="00DA2187"/>
    <w:rsid w:val="00DA2249"/>
    <w:rsid w:val="00DA3228"/>
    <w:rsid w:val="00DA44B6"/>
    <w:rsid w:val="00DA661E"/>
    <w:rsid w:val="00DA6F02"/>
    <w:rsid w:val="00DB10A8"/>
    <w:rsid w:val="00DB194A"/>
    <w:rsid w:val="00DB19D2"/>
    <w:rsid w:val="00DB3994"/>
    <w:rsid w:val="00DB6606"/>
    <w:rsid w:val="00DB6C3C"/>
    <w:rsid w:val="00DC4F41"/>
    <w:rsid w:val="00DD0C1B"/>
    <w:rsid w:val="00DD6459"/>
    <w:rsid w:val="00DE05B9"/>
    <w:rsid w:val="00DE19EA"/>
    <w:rsid w:val="00DE1A87"/>
    <w:rsid w:val="00DE2CF7"/>
    <w:rsid w:val="00DE4D31"/>
    <w:rsid w:val="00DE539F"/>
    <w:rsid w:val="00DF1F56"/>
    <w:rsid w:val="00DF30E4"/>
    <w:rsid w:val="00DF3E78"/>
    <w:rsid w:val="00DF7A75"/>
    <w:rsid w:val="00E05B5D"/>
    <w:rsid w:val="00E0646D"/>
    <w:rsid w:val="00E07113"/>
    <w:rsid w:val="00E07372"/>
    <w:rsid w:val="00E0748D"/>
    <w:rsid w:val="00E13127"/>
    <w:rsid w:val="00E20473"/>
    <w:rsid w:val="00E20DD0"/>
    <w:rsid w:val="00E230FC"/>
    <w:rsid w:val="00E248AD"/>
    <w:rsid w:val="00E32B40"/>
    <w:rsid w:val="00E34323"/>
    <w:rsid w:val="00E41F24"/>
    <w:rsid w:val="00E46ACB"/>
    <w:rsid w:val="00E508E6"/>
    <w:rsid w:val="00E52611"/>
    <w:rsid w:val="00E55362"/>
    <w:rsid w:val="00E55813"/>
    <w:rsid w:val="00E61B87"/>
    <w:rsid w:val="00E6773C"/>
    <w:rsid w:val="00E8210A"/>
    <w:rsid w:val="00E86643"/>
    <w:rsid w:val="00E94649"/>
    <w:rsid w:val="00E9629B"/>
    <w:rsid w:val="00E962CA"/>
    <w:rsid w:val="00EA0037"/>
    <w:rsid w:val="00EA2E47"/>
    <w:rsid w:val="00EA6EF7"/>
    <w:rsid w:val="00EB099A"/>
    <w:rsid w:val="00EB6D8F"/>
    <w:rsid w:val="00EC6EA2"/>
    <w:rsid w:val="00ED0C14"/>
    <w:rsid w:val="00ED10F0"/>
    <w:rsid w:val="00ED1165"/>
    <w:rsid w:val="00ED1287"/>
    <w:rsid w:val="00ED130E"/>
    <w:rsid w:val="00ED420B"/>
    <w:rsid w:val="00ED75A2"/>
    <w:rsid w:val="00ED7E64"/>
    <w:rsid w:val="00EE70D3"/>
    <w:rsid w:val="00EF1C9A"/>
    <w:rsid w:val="00EF1DCF"/>
    <w:rsid w:val="00EF1E37"/>
    <w:rsid w:val="00EF27C4"/>
    <w:rsid w:val="00EF3C00"/>
    <w:rsid w:val="00EF4F23"/>
    <w:rsid w:val="00EF6918"/>
    <w:rsid w:val="00EF6B9A"/>
    <w:rsid w:val="00F00E19"/>
    <w:rsid w:val="00F02812"/>
    <w:rsid w:val="00F0707F"/>
    <w:rsid w:val="00F17E10"/>
    <w:rsid w:val="00F3195D"/>
    <w:rsid w:val="00F3253C"/>
    <w:rsid w:val="00F334ED"/>
    <w:rsid w:val="00F34766"/>
    <w:rsid w:val="00F46016"/>
    <w:rsid w:val="00F51479"/>
    <w:rsid w:val="00F52C0D"/>
    <w:rsid w:val="00F55BD6"/>
    <w:rsid w:val="00F57B84"/>
    <w:rsid w:val="00F638D0"/>
    <w:rsid w:val="00F65BCC"/>
    <w:rsid w:val="00F728E0"/>
    <w:rsid w:val="00F73E48"/>
    <w:rsid w:val="00F8531E"/>
    <w:rsid w:val="00FA5C55"/>
    <w:rsid w:val="00FA71B4"/>
    <w:rsid w:val="00FC5EB7"/>
    <w:rsid w:val="00FD3172"/>
    <w:rsid w:val="00FD4389"/>
    <w:rsid w:val="00FD5D46"/>
    <w:rsid w:val="00FD7EE4"/>
    <w:rsid w:val="00FE4B15"/>
    <w:rsid w:val="00FF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8F8B7"/>
  <w15:chartTrackingRefBased/>
  <w15:docId w15:val="{7F44EE67-16A2-5941-A01C-86AFADE1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7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BE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0677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Strong">
    <w:name w:val="Strong"/>
    <w:basedOn w:val="DefaultParagraphFont"/>
    <w:uiPriority w:val="22"/>
    <w:qFormat/>
    <w:rsid w:val="00506775"/>
    <w:rPr>
      <w:b/>
      <w:bCs/>
    </w:rPr>
  </w:style>
  <w:style w:type="character" w:styleId="Hyperlink">
    <w:name w:val="Hyperlink"/>
    <w:basedOn w:val="DefaultParagraphFont"/>
    <w:uiPriority w:val="99"/>
    <w:unhideWhenUsed/>
    <w:rsid w:val="00832B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2B8E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E41F2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CommentText">
    <w:name w:val="annotation text"/>
    <w:basedOn w:val="Normal"/>
    <w:link w:val="CommentTextChar"/>
    <w:unhideWhenUsed/>
    <w:rsid w:val="00A356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563C"/>
    <w:rPr>
      <w:sz w:val="20"/>
      <w:szCs w:val="20"/>
      <w:lang w:val="en-US"/>
    </w:rPr>
  </w:style>
  <w:style w:type="character" w:styleId="CommentReference">
    <w:name w:val="annotation reference"/>
    <w:uiPriority w:val="99"/>
    <w:rsid w:val="00A3563C"/>
    <w:rPr>
      <w:sz w:val="21"/>
      <w:szCs w:val="21"/>
    </w:rPr>
  </w:style>
  <w:style w:type="paragraph" w:customStyle="1" w:styleId="MDPI41tablecaption">
    <w:name w:val="MDPI_4.1_table_caption"/>
    <w:qFormat/>
    <w:rsid w:val="00E0748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Bibliography1">
    <w:name w:val="Bibliography1"/>
    <w:basedOn w:val="Normal"/>
    <w:link w:val="BibliographyCarattere"/>
    <w:rsid w:val="00B22823"/>
    <w:pPr>
      <w:spacing w:line="480" w:lineRule="auto"/>
      <w:ind w:left="720" w:hanging="720"/>
    </w:pPr>
    <w:rPr>
      <w:rFonts w:ascii="Cambria" w:hAnsi="Cambria" w:cs="Times New Roman"/>
      <w:sz w:val="22"/>
      <w:szCs w:val="22"/>
    </w:rPr>
  </w:style>
  <w:style w:type="character" w:customStyle="1" w:styleId="BibliographyCarattere">
    <w:name w:val="Bibliography Carattere"/>
    <w:basedOn w:val="DefaultParagraphFont"/>
    <w:link w:val="Bibliography1"/>
    <w:rsid w:val="00B22823"/>
    <w:rPr>
      <w:rFonts w:ascii="Cambria" w:hAnsi="Cambria" w:cs="Times New Roman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97F"/>
    <w:rPr>
      <w:b/>
      <w:bCs/>
      <w:sz w:val="20"/>
      <w:szCs w:val="20"/>
      <w:lang w:val="en-US"/>
    </w:rPr>
  </w:style>
  <w:style w:type="character" w:customStyle="1" w:styleId="p-memberprofilehovercard">
    <w:name w:val="p-member_profile_hover_card"/>
    <w:basedOn w:val="DefaultParagraphFont"/>
    <w:rsid w:val="00AF1401"/>
  </w:style>
  <w:style w:type="character" w:customStyle="1" w:styleId="c-timestamplabel">
    <w:name w:val="c-timestamp__label"/>
    <w:basedOn w:val="DefaultParagraphFont"/>
    <w:rsid w:val="00AF1401"/>
  </w:style>
  <w:style w:type="paragraph" w:styleId="Header">
    <w:name w:val="header"/>
    <w:basedOn w:val="Normal"/>
    <w:link w:val="HeaderChar"/>
    <w:uiPriority w:val="99"/>
    <w:unhideWhenUsed/>
    <w:rsid w:val="00E248A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8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48A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8AD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6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it-IT" w:eastAsia="it-IT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6588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styleId="PageNumber">
    <w:name w:val="page number"/>
    <w:uiPriority w:val="99"/>
    <w:semiHidden/>
    <w:unhideWhenUsed/>
    <w:rsid w:val="00A05642"/>
  </w:style>
  <w:style w:type="paragraph" w:customStyle="1" w:styleId="Normal1">
    <w:name w:val="Normal1"/>
    <w:link w:val="Normal1Carattere"/>
    <w:rsid w:val="00A05642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character" w:customStyle="1" w:styleId="Normal1Carattere">
    <w:name w:val="Normal1 Carattere"/>
    <w:basedOn w:val="DefaultParagraphFont"/>
    <w:link w:val="Normal1"/>
    <w:rsid w:val="00A05642"/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customStyle="1" w:styleId="Bibliografia1">
    <w:name w:val="Bibliografia1"/>
    <w:basedOn w:val="Normal"/>
    <w:link w:val="BibliographyCarattere1"/>
    <w:rsid w:val="005576E1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color w:val="000000" w:themeColor="text1"/>
    </w:rPr>
  </w:style>
  <w:style w:type="character" w:customStyle="1" w:styleId="BibliographyCarattere1">
    <w:name w:val="Bibliography Carattere1"/>
    <w:basedOn w:val="DefaultParagraphFont"/>
    <w:link w:val="Bibliografia1"/>
    <w:rsid w:val="005576E1"/>
    <w:rPr>
      <w:rFonts w:ascii="Times New Roman" w:hAnsi="Times New Roman" w:cs="Times New Roman"/>
      <w:color w:val="000000" w:themeColor="text1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60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2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2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317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7907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44981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609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543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853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817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797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1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2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6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867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8711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7652126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82020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04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84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3129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67653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0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6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5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1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776988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634973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578352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74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3882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1374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104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312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5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4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99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072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793119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19021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677920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745660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471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793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1905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247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830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6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8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310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658743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961838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9600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1112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630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823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578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744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97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2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9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1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A786DD4-6338-8143-AC9B-0CDEB3D08BE8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3d1bbbf914aad1c21c60adb616fc3d61&quot;:&quot;Since&quot;,&quot;4ebde71400b2f415de5ae13760902a6d&quot;:&quot;rapport&quot;,&quot;565bea8fc49d28d6033e6debbea62687&quot;:&quot;and&quot;,&quot;f5a09e217d8540b599499e9e06158c88&quot;:&quot;surpasses&quot;,&quot;2b1048b945ac2515a956614aafe2ed95&quot;:&quot;boundaries&quot;,&quot;c3656057bfbd0908c915fda9c6718330&quot;:&quot;and the&quot;,&quot;41b794608126b05130c7d16ddb466b72&quot;:&quot;Although&quot;,&quot;ddcc0b857a2a8e2496aa6120ec0b3986&quot;:&quot;relationship, a nonworking&quot;,&quot;7f41c96c9425719491f554d5becba02e&quot;:&quot;alliance, a&quot;,&quot;3998feab494eed5dfe02e523e34af68a&quot;:&quot;it is&quot;,&quot;da111d27239d224d16ffdbf0a50fd5c7&quot;:&quot;Notably,&quot;,&quot;1b6d851f5d5b967685fae2bb1bee5fdd&quot;:&quot;and&quot;,&quot;f0e52d5324a6cbabf57e061800d543e9&quot;:&quot;outcomes, irrespective&quot;,&quot;891d93674bd162f21c48960b0f963b88&quot;:&quot;outcome&quot;,&quot;46c3afaedeac64a4f437a92126371456&quot;:&quot;observed&quot;,&quot;3b2c3d574c14eeb89515a3d0b4d926c2&quot;:&quot;relationship&quot;,&quot;5fa71859a51075c51bc9eb0eb520e29b&quot;:&quot;30&quot;,&quot;f73e9375ac281baf1e32f446c6933258&quot;:&quot;The&quot;,&quot;64759dfae1fe1174e457d527c2a97d7d&quot;:&quot;12-item shorter&quot;,&quot;f9e4ae7b7e0e9f1f477f13b1c55e26fd&quot;:&quot;selecting&quot;,&quot;e942554a99369725367b833a856af665&quot;:&quot;that are believed&quot;,&quot;6f6d6d122bdfc63a15c80ef5d831f5a9&quot;:&quot;2021),&quot;,&quot;bacf3537c355bdaa3defebac09408571&quot;:&quot;of&quot;,&quot;0c7dc0e9151436eab9515c3d3122931f&quot;:&quot;and&quot;,&quot;f001d533a35b99d5e6fd7d906d72aa0c&quot;:&quot;of&quot;,&quot;8cb37d6b6820a231cc57960e9223f3ed&quot;:&quot;included&quot;,&quot;31adfdac67e9910ee6b83ac17f05601f&quot;:&quot;were fluent&quot;,&quot;fd3e87097733a27e233666ac5e0bc6a3&quot;:&quot;enlisted from&quot;,&quot;4520f99a3b8c8edb7248ce5267b57942&quot;:&quot;period spanning&quot;,&quot;4c873a4d06b1092e7b5f9f4d4dbf7908&quot;:&quot;from them, the&quot;,&quot;616ef412219701471ba3b999e9c47edd&quot;:&quot;by the&quot;,&quot;792194b0ff4663a838c499ab731d1895&quot;:&quot;Research&quot;,&quot;05335d68dd1197d684944d454822daa3&quot;:&quot;al.,&quot;,&quot;8db05684a459b98b091f769b1986de2c&quot;:&quot;on&quot;,&quot;04fb925dde15955d33c3d2a143d1dec8&quot;:&quot;The RRI-C&quot;,&quot;50830787b2fcafcfc2b351ca67be6ab5&quot;:&quot;stages&quot;,&quot;d7d28bafba96375c6905e55b79e6f2c6&quot;:&quot;prioritized&quot;,&quot;52c32306e416734c05fa3e45e43c86f3&quot;:&quot;emphasizing&quot;,&quot;5f8a35ed4520388e4309bfd5072a92b6&quot;:&quot;Although&quot;,&quot;efecd7c27d097ec2ca5418341a5aee42&quot;:&quot;properties were demonstrated,&quot;,&quot;01e0a3e7052c85a3bb5019c9c05acdf7&quot;:&quot;Internal&quot;,&quot;c534136dd656ab4b1c1c18eb595a4fe3&quot;:&quot;investigate:&quot;,&quot;8d2540301ae51f108c332d9d18d4aea5&quot;:&quot;between the&quot;,&quot;150239c3140172adb85ac974f7d86d89&quot;:&quot;six-point&quot;,&quot;f5d8ec3c2604b08c292049c0dd425929&quot;:&quot;Affect,&quot;,&quot;e65daf06dabe97239086abe0c93b4b68&quot;:&quot;for the&quot;,&quot;b2915e3cea35140d7c837c40affc8db2&quot;:&quot;Post-Session&quot;,&quot;65f8605eebd65a8203ccd4ebfbac75ee&quot;:&quot;comprises&quot;,&quot;272ff250848b977390ac84b38122fa09&quot;:&quot;and the&quot;,&quot;05e8c7e84f4f373c327a98926590425e&quot;:&quot;showed&quot;,&quot;e4a7ad1724c207dce0a3441a843c2dc0&quot;:&quot;scale&quot;,&quot;f04f377063b9af9302f8ece49b69c3c3&quot;:&quot;calculated&quot;,&quot;9e6118a403db129f822863793ac8e575&quot;:&quot;that measures&quot;,&quot;7068d14f61d79b29114d987b33558e8d&quot;:&quot;used&quot;,&quot;93c81170480eec3a764e4593af82c88e&quot;:&quot;Affect&quot;,&quot;e4e7231ce3bdf5f7855b0e143b8e56a5&quot;:&quot;evaluate the severity of&quot;,&quot;125d270944a2b269d06d207ee88f0d43&quot;:&quot;symptoms,&quot;,&quot;093d4cf5e4d301424df7f029573e9302&quot;:&quot;the&quot;,&quot;7db4b86ca96be4f2bf0d557473862ded&quot;:&quot;consistency of PHQ-9&quot;,&quot;a5dd044438f02d2b743b7851e652fa99&quot;:&quot;&quot;,&quot;51aee300b67a5d2923c1998437072623&quot;:&quot;assessing the prevalence and severity of&quot;,&quot;2582375047d4bbe12c3275fce59a0416&quot;:&quot;disorder.&quot;,&quot;c0aadb942887a02a3b2e6ef4fe2b0fe4&quot;:&quot;items&quot;,&quot;ac62d728403bbab72814d14d7b8d0075&quot;:&quot;and&quot;,&quot;8be0f23927dec2555f1863cd4ae3c068&quot;:&quot;Single-item global&quot;,&quot;e7489b79bfe3e1f18689ae2f23d8c6c3&quot;:&quot;(SI)&quot;,&quot;ba22a40f4268a6681a05b6cef619909e&quot;:&quot;single items&quot;,&quot;d1abee9b9bee4a54198117d6b8428044&quot;:&quot;severity of symptoms,&quot;,&quot;ae75bc6f4707e3f633c43a1397ad0c1c&quot;:&quot;items&quot;,&quot;b6e7cd35b6cf7011e301f2c4492fb9eb&quot;:&quot;Inventory–2-Extra-Short form&quot;,&quot;c3b32607d23d997b0923695a0e6152b8&quot;:&quot;main&quot;,&quot;987e48bea9e2c622a9a5b269fe1edccc&quot;:&quot;assess&quot;,&quot;8475507c65d1947479b2139c1953d4e6&quot;:&quot;of symptoms of&quot;,&quot;69f4b1552d15b5934cc211a9b3f0a413&quot;:&quot;according to&quot;,&quot;532aefa501704a3f19ec56facc2ded05&quot;:&quot;uses&quot;,&quot;2fbe7e4f7092d23a3a8c3d7fd81c84ea&quot;:&quot;and&quot;,&quot;4f9bdadecd8d649e4ba4b39d44c5f733&quot;:&quot;The&quot;,&quot;10d99fcf8484cbb90e36207c618f50bb&quot;:&quot;suitability of the data&quot;,&quot;d0565666275eac32b5a2b8b332694874&quot;:&quot;the Bartlett sphericity test.&quot;,&quot;4f16a8a576eccbb2e8e9b60b5812c419&quot;:&quot;analysis&quot;,&quot;add1dff3a2b367c35482bc0a801bac6e&quot;:&quot;a exploratory factor analysis&quot;,&quot;2a1e5f1e502eea5c5015f31a1fedfa66&quot;:&quot;performed.&quot;,&quot;b6be7303dce7b5d8474260668b4dcb72&quot;:&quot;was specially adapted&quot;,&quot;be857ad23de43dd1b5b21ecacae36ff5&quot;:&quot;case&quot;,&quot;ec30dd7b855b305e0d8350e5812725a5&quot;:&quot;Genuineness&quot;,&quot;e8a10b05f221145eba486bee2129da3b&quot;:&quot;Realism,&quot;,&quot;01a43519c8065334a5b219eee129a44d&quot;:&quot;type,&quot;,&quot;0370984b28807d5167245be500027aa7&quot;:&quot;(KPromax),&quot;,&quot;395f968b59ac0b208ac3192df18d176f&quot;:&quot;(PType)&quot;,&quot;c7b6c0c9acb12df9b8172effeee728a8&quot;:&quot;and&quot;,&quot;180ffaa388f1da7b7a94c8ccbe32ffc1&quot;:&quot;Data&quot;,&quot;65f1a005ee09191c1c0036cb692bc613&quot;:&quot;approach was&quot;,&quot;28ed9a21214250387435254bce9910a1&quot;:&quot;at verifying&quot;,&quot;d7bd6488df0efb404b02221b51e939a2&quot;:&quot;reinforcing the validity of&quot;,&quot;ee7e948cd376b3085ed3966dccaa5a26&quot;:&quot;results.&quot;,&quot;4be5e9f81d32114c4ec47a12b26098dd&quot;:&quot;used&quot;,&quot;85b50ef7712019f8c841fb8dd5d56900&quot;:&quot;(TLI),&quot;,&quot;54830bcfee231a5ff3ac399da60e3241&quot;:&quot;(RMSEA)&quot;,&quot;93779dd9176c841f1399f639deb74da3&quot;:&quot;and&quot;,&quot;20391bfa7302ff485109ad65e3551291&quot;:&quot;model:&quot;,&quot;a56b7b3813f1b4bfbd729fae11adfd4e&quot;:&quot;calculating the&quot;,&quot;921f3c8cbb63782980cf755447390770&quot;:&quot;of the sensitivity of&quot;,&quot;1c1092089986699b14b3985b10945017&quot;:&quot;item&quot;,&quot;fd35f650696580a407f7afd793065205&quot;:&quot;'b'.&quot;,&quot;260813ab3087faf3034b1ecaf8c7c94d&quot;:&quot;“a” slope,&quot;,&quot;2e3e59b874dd36c01539002e7248a1dc&quot;:&quot;or “b”&quot;,&quot;92bfefd388cf5d4c15212ae9ba111c45&quot;:&quot;parameter&quot;,&quot;7e35b4a803fe7b2dfc7f2737618c2ba9&quot;:&quot;evaluated&quot;,&quot;8abbbe063553392dadbfe9f51f70046f&quot;:&quot;alpha, the correlation of&quot;,&quot;c70fe6f73d2f46ebc934d9a82401b2dc&quot;:&quot;items,&quot;,&quot;252615b9a41ac852da2dbea855c370aa&quot;:&quot;at&quot;,&quot;9caa3f86ed377b4d94797906d12c01ce&quot;:&quot;calculated&quot;,&quot;76391540541aee4733373b72ba308b7e&quot;:&quot;The predicted&quot;,&quot;361ad26e454fbff6c42272dd790c2796&quot;:&quot;“limits&quot;,&quot;a7288ffbe11779f16e00aea461ae2db7&quot;:&quot;agreement.”&quot;,&quot;ffadb1b90f5209fcd35589b67447b262&quot;:&quot;the criterion&quot;,&quot;bcd20caaec8e864c692f030b0d58352c&quot;:&quot;scale&quot;,&quot;083fbbd9dacf841de53d76275e04c4ae&quot;:&quot;demographic-clinical&quot;,&quot;74644441400336a01b6dde0a0a8a938f&quot;:&quot;the&quot;,&quot;ce0f3a09c87f34a744204372e57d5903&quot;:&quot;(CFAs),&quot;,&quot;5179f75964451b0b7af9ba2dba5ee15c&quot;:&quot;estimates),&quot;,&quot;9f65d490167f59ebe3e27efedc75a5fe&quot;:&quot;Inventory—Client&quot;,&quot;b4a1aabf06490a7b93d566fe7f7da253&quot;:&quot;analyzes&quot;,&quot;9e2a59a7c39a38dec9877951a1c1c3d3&quot;:&quot;the&quot;,&quot;8a55bdfec6a86472f808d948c8a455f6&quot;:&quot;Bartlett&quot;,&quot;452cf87cd50694790111df3deb4a1e2a&quot;:&quot;Genuineness&quot;,&quot;794916d756af8f7e4be38c69e676163a&quot;:&quot;(Factor&quot;,&quot;6a7ffdd9659b341090a278f2fc5e2f5f&quot;:&quot;However, item&quot;,&quot;5884a9c69ddb71805908a5e44bdec73a&quot;:&quot;17,&quot;,&quot;818d1a558f29ea96423eb9eafcfb0e1c&quot;:&quot;items&quot;,&quot;2e5478f7117ae45526260b4c59dbdb6f&quot;:&quot;Realism&quot;,&quot;b949527dc4118e5a489f664fa37c0d58&quot;:&quot;Realism&quot;,&quot;5d27315b4b2ad255f17692fcd0d00a47&quot;:&quot;Realism&quot;,&quot;c129673b379e9c01688f8b82a64963f1&quot;:&quot;(Factor&quot;,&quot;42d386b5c5afec03efaba825b9bbaf77&quot;:&quot;Genuineness&quot;,&quot;6afa1452fa4100cc72592f33af9b18cb&quot;:&quot;towards Realism.&quot;,&quot;d6134edc6f25e87f0522797742216907&quot;:&quot;(Genuineness)&quot;,&quot;5efba718cc02a0ce7b134c1b653707c9&quot;:&quot;whereas&quot;,&quot;e2ce760a6f74f896adc1246cf5ba1b2b&quot;:&quot;(Realism)&quot;,&quot;80bc6269a5ca23507d63e4f7ee02e14f&quot;:&quot;Model&quot;,&quot;05a0bee9954b014111917c5c992a3654&quot;:&quot;factor analysis&quot;,&quot;5e6e6cdab1030a1a7baa8235c0e375d5&quot;:&quot;index&quot;,&quot;8ecb624904b379b646a9051de8cb40d1&quot;:&quot;The loadings of the genuineness&quot;,&quot;c7accbf692fc6fbe00ee60aa0ce0e104&quot;:&quot;factor&quot;,&quot;35b6315ddbc646c5bb667fa01de4984b&quot;:&quot;were&quot;,&quot;df3b746e3d1ce0a70db0d09b1d7c1444&quot;:&quot;between&quot;,&quot;b9387e388e2e9e886ca2affba3a0cce6&quot;:&quot;Genuineness&quot;,&quot;adc4ec3982e2ea9de3d6811485abb89b&quot;:&quot;Realism&quot;,&quot;3f4e5847b1b8bb5a87d30fa212d34f5a&quot;:&quot;items&quot;,&quot;4bec5bc1e258af159af648980eb67239&quot;:&quot;The&quot;,&quot;c8ff0d8116908c79f4997c0915d311e9&quot;:&quot;loadings of the realistic factor&quot;,&quot;56616bf9ba9fc413bb8dd4df3e45693c&quot;:&quot;were&quot;,&quot;237a46c7221fa7499e88adbb9d4e2984&quot;:&quot;Realism&quot;,&quot;1973f042e69acf77b74e8198036524cd&quot;:&quot;the RRI&quot;,&quot;c60dc2c8d87b886564f3baa8494a1f42&quot;:&quot;scale,&quot;,&quot;465b77e8ffc03eb7b76bfdba28ef15b5&quot;:&quot;significant fit of the&quot;,&quot;73905b76b08ce700b8dfe41293a95d10&quot;:&quot;model&quot;,&quot;d68f13d05225c5906d6876ca760b25f4&quot;:&quot;&quot;,&quot;7ba9dc23ee4174e8f2e65e3c5ac3d290&quot;:&quot;Genuineness&quot;,&quot;881315a3137ec2601345e75d7c74ad3c&quot;:&quot;Realism&quot;,&quot;e308fbbab61eebb3ec54d81de8085191&quot;:&quot;Genuineness&quot;,&quot;8eddd34d6d2a57874e97cc7dcd042ff7&quot;:&quot;Realism&quot;,&quot;bb44d507645856d8ed1847e13098cdae&quot;:&quot;the&quot;,&quot;2b10ecab178f687744e116f4798d9af2&quot;:&quot;parameters of the item&quot;,&quot;407156c5a5e4648e8c151a1d1a187518&quot;:&quot;between&quot;,&quot;883c42aa307f6799dea20e9adeff51a4&quot;:&quot;throughout&quot;,&quot;a6446732d217852ed68b3406fb8cc90e&quot;:&quot;genuineness&quot;,&quot;8a23847f844c81021b1ff97d0d6ff087&quot;:&quot;example, item&quot;,&quot;827f1376dc24635f5aa44d59ce2161fb&quot;:&quot;in the level of the&quot;,&quot;286c7d655ae3cf358eec5c86e1bd63f6&quot;:&quot;trait&quot;,&quot;3d5ffadd3bbf3c5a653485d4a6a7f0c1&quot;:&quot;the scores of the respondents.&quot;,&quot;974f8c6ce27fccb0d12d025e30ce8bf4&quot;:&quot;Realism&quot;,&quot;2201283aed1c7741407cac06f4d395a9&quot;:&quot;factor,&quot;,&quot;91c1c6ced10ffe5879580adedb4515c9&quot;:&quot;Realism&quot;,&quot;64b0f535b1adff83508246b774dd7cbc&quot;:&quot;In particular, item&quot;,&quot;4ec90441642260ee8ba7bc994b1daba1&quot;:&quot;traits;&quot;,&quot;440ddb44473cd28fa5e80e2e9a0b4eb2&quot;:&quot;they contribute&quot;,&quot;d2a7fdc07de12a55baa16b67782a2eea&quot;:&quot;wide&quot;,&quot;eb9f8a122aeb494322d85faeed075981&quot;:&quot;the&quot;,&quot;06570ef4ef9bbdeaf433d26214c2382c&quot;:&quot;parameters of the items&quot;,&quot;71b4bc6c9aacfd39b3091bc89a49ecee&quot;:&quot;the&quot;,&quot;80006806c7561f39bb6773d36bb3c9de&quot;:&quot;ability of the instrument&quot;,&quot;1d8700b88c90fbf315a86f26c0c1e7d0&quot;:&quot;range&quot;,&quot;e443b1ff9aa7dba31d890584ccf77c91&quot;:&quot;traits, improving&quot;,&quot;bcc0855342dd912161bfe0948b832255&quot;:&quot;suggesting that&quot;,&quot;8190bc44bae159fe44ca78838b7caa87&quot;:&quot;Average&quot;,&quot;b1ec880b5adbbf7cfe5772b476c6b219&quot;:&quot;Genuineness&quot;,&quot;50629a21e2540d9afd3def24a7935a3c&quot;:&quot;Realism&quot;,&quot;858856561de054078d8f602f7179bcfc&quot;:&quot;with both&quot;,&quot;179ecdbbc30e51e129e55a7c2b2625be&quot;:&quot;the&quot;,&quot;782a48ca3b5dc8e2e4136a673d42ff9d&quot;:&quot;Realism&quot;,&quot;f24e907797f3310dd659c7dbaf62a62e&quot;:&quot;Genuineness&quot;,&quot;cc44b4fc8bbcc5b9ab194b60c91f4c0b&quot;:&quot;Between&quot;,&quot;2538f8d6e8b1532e4639cb9ade6da05f&quot;:&quot;and the&quot;,&quot;d6bdc1bb24edc44d4f7c11f373a13f21&quot;:&quot;between the&quot;,&quot;2ef6e95d04cc7a7bc1c9ff826b607906&quot;:&quot;clinical&quot;,&quot;a5fb540dc5b6dbaf8521496ae01e174b&quot;:&quot;the total&quot;,&quot;0eaf20ff30739ed9dd974e8260729bec&quot;:&quot;RRI-C-SF&quot;,&quot;2c3aa9d7d50bce4415ba61aa32d86a35&quot;:&quot;displays&quot;,&quot;f19834e2628195cf70149f634ae44082&quot;:&quot;full&quot;,&quot;4fe00de209370bd98ef863aafca870bc&quot;:&quot;the&quot;,&quot;ef72c290b7ac58635e56146009d44e44&quot;:&quot;traits of the patients&quot;,&quot;cfcbc574ad32b018c617d8549a61b469&quot;:&quot;I-PANAS-SF&quot;,&quot;e50815fe52bcf2d86684e133009b2910&quot;:&quot;single item&quot;,&quot;a4a808c9c92861d7c38ee61622c0543e&quot;:&quot;SPARQ,&quot;,&quot;c9748290cd6b3ded3554de9a4de33379&quot;:&quot;extent&quot;,&quot;6db5051a22dbcd71e6ded819f9eac70a&quot;:&quot;showed&quot;,&quot;8daef6cdc4639bffac9c349bc5df041e&quot;:&quot;Genuineness&quot;,&quot;d534b886b7705637ddbb65887c38e65f&quot;:&quot;Realism,&quot;,&quot;e846cfa887a14c1cdd84e875c79d2d24&quot;:&quot;revealed&quot;,&quot;134dcf0a982025d3dd52169af663e4d3&quot;:&quot;Genuineness,&quot;,&quot;736ecbe15a83cbf666c0ab4d7fe11d95&quot;:&quot;However, item&quot;,&quot;ef54da69191615a08cd2312bbf200455&quot;:&quot;15,&quot;,&quot;ba1bb9955c4057dbaa799b477e8706b7&quot;:&quot;showed, respectively,&quot;,&quot;61dd44764f0ba9929555775e62530f6b&quot;:&quot;Realism&quot;,&quot;d48bb6754e1b2acde4503fc98c54717d&quot;:&quot;that was calculated,&quot;,&quot;822193359444e11817bffccbe610c016&quot;:&quot;contributed&quot;,&quot;8988f21bc884dd9eafe3ccf6e0b1c370&quot;:&quot;In comparison, Factor&quot;,&quot;e21c474c192122782482a993cf5191d8&quot;:&quot;Goodness-of-fit&quot;,&quot;4b3de4204580521f8505798b0b576f7d&quot;:&quot;to&quot;,&quot;c64b9cf8784cb543057aae3445c10c86&quot;:&quot;CFA&quot;,&quot;2143c0cad23ce6c415ab0f83ddf32b77&quot;:&quot;Genuineness&quot;,&quot;f94d1b5c2ead0b242c93b1c9f39bc784&quot;:&quot;Genuineness&quot;,&quot;1e9d059f7614c0da09c658d8162e04d5&quot;:&quot;Genuineness&quot;,&quot;a02c4b9941da0d5a4c753af5b8295812&quot;:&quot;Realism&quot;,&quot;798758081f16a9ac91e7b32e777a60a3&quot;:&quot;Realism&quot;,&quot;708d4c347bb35fb7623a583603277775&quot;:&quot;Realism&quot;,&quot;b5bedf2ff9d228af12a168a881e021be&quot;:&quot;Genuineness&quot;,&quot;2158858f73cacd3ea499edf65a39c76c&quot;:&quot;Realism&quot;,&quot;39ca09ebca14a8010945a9741dab4eb2&quot;:&quot;Genuineness&quot;,&quot;341d84fc20b9ba59f910d25e1ec88726&quot;:&quot;Realism&quot;,&quot;cfc1488b0b41155333b437361fc24797&quot;:&quot;12-item RRI–C,&quot;,&quot;3dd768410d7e940f30f3275c8dcdcc9f&quot;:&quot;Genuineness&quot;,&quot;78e4f401593fc9f3d9d0c4c7eadde0c7&quot;:&quot;example,&quot;,&quot;9f56bc94c1a7a36848d15aa12a4f2e94&quot;:&quot;showed a&quot;,&quot;d47eaa36ac07165795c7694ba8549f28&quot;:&quot;showed a&quot;,&quot;d4e2ec0a7583107b55646e7d501019fb&quot;:&quot;Realism&quot;,&quot;a81bbdc5938d7f56ed5e06557c79346a&quot;:&quot;On the contrary,&quot;,&quot;73c41cd278803a33bc87ab78d4da619b&quot;:&quot;and&quot;,&quot;78e18919321a4d452eda9b5611fe2bc5&quot;:&quot;inter-item&quot;,&quot;389649f8eb1ff76dea700a0883280319&quot;:&quot;inter-item&quot;,&quot;15c5be51758ad5b263d2ab9cad32edce&quot;:&quot;Genuineness,&quot;,&quot;ff0190c56c502535b27e911fd0a1e63a&quot;:&quot;Realism.&quot;,&quot;8acfd9b18d94ed3349a77a0d76c7475f&quot;:&quot;Observed&quot;,&quot;f69a4a88d45037df13571a69ac0d5184&quot;:&quot;full&quot;,&quot;67eef0740d5aa2dadf3d50f5c5d27f5e&quot;:&quot;Genuineness&quot;,&quot;1c757fb30952353d4d94d432469c3c66&quot;:&quot;the 12-item RRI&quot;,&quot;faed400b0b0dfbe0ac0bad006171b6de&quot;:&quot;score&quot;,&quot;927fc5639d6b8b8caaf88d5598a10236&quot;:&quot;Genuineness&quot;,&quot;4d80dad7a2f433f389d791abfe858e15&quot;:&quot;Realism&quot;,&quot;585c13cd4a16436542c148157876bea7&quot;:&quot;24-item&quot;,&quot;31580ad4e5a63ea8017ced091c3db4bd&quot;:&quot;analyzes&quot;,&quot;bc724be870aac9132a72bb7d6d5bb9b1&quot;:&quot;performed in&quot;,&quot;5e65a17703184a070b7666e852cb8db4&quot;:&quot;all&quot;,&quot;6a337d19cb834cec3c21e67598d9ebd8&quot;:&quot;relationship&quot;,&quot;c4f5b5978dffbbdca16a784b57f928ea&quot;:&quot;Cohen's&quot;,&quot;85752fae47b12261997cd65fe287942d&quot;:&quot;values obtained&quot;,&quot;5f482f0e41e20a25413ab63d59e7e3ed&quot;:&quot;version&quot;,&quot;e1dcadfad860b0b864189a56ac4a8a06&quot;:&quot;does suggest&quot;,&quot;9dca8cb87880deaa8098898402209929&quot;:&quot;comprehensive&quot;,&quot;286aae05d05aca5addabab61f8519ed2&quot;:&quot;of the participants scored less.&quot;,&quot;d646e8fc7dd7b13fcae53fb7947a6f3e&quot;:&quot;showed&quot;,&quot;1cc9ede3f6a71256e2ede57ca3d774d3&quot;:&quot;standard error&quot;,&quot;e624a390b6332764efebfea2f150932a&quot;:&quot;measurement&quot;,&quot;bd1d694323747d3e149c6e72017ac833&quot;:&quot;difference&quot;,&quot;f911a3fa54660e9eba6e7d697cb0392c&quot;:&quot;24-&quot;,&quot;e5e572d743796ed282c4f928e039b908&quot;:&quot;and&quot;,&quot;6f8d3e363ff38ef33422c283f4a9e034&quot;:&quot;provided&quot;,&quot;dfab1570fb19c9d3866380e6015041fc&quot;:&quot;analyzes&quot;,&quot;4c4d2f32287140ce159f1e6df6bf9d0e&quot;:&quot;made&quot;,&quot;0ba534dac7803d8470630b6a47cc62a6&quot;:&quot;In particular,&quot;,&quot;f3b5251b788727c63cbb13e252d55946&quot;:&quot;analyzes&quot;,&quot;f5c0bd0579ddf31e3139a079a599f8d8&quot;:&quot;problems&quot;,&quot;74bb0c8cb6d4273e358915b5874e036e&quot;:&quot;sub-scores.&quot;,&quot;a8baabc09d412fd7cddd29ec72b0e9b8&quot;:&quot;item response theory&quot;,&quot;efe49ccc5a2da7621a598b860d959293&quot;:&quot;analyzes&quot;,&quot;fb9cbd0584322cc62920efd3ac328259&quot;:&quot;in the&quot;,&quot;c51a7ae717147ea5c0cefbc83de098ac&quot;:&quot;suggests&quot;,&quot;b4f2e39eacc014e67d4ad312843c1730&quot;:&quot;full-&quot;,&quot;af1d01753242d790f027b8fcb2206d8b&quot;:&quot;of&quot;,&quot;67c353430df9a9201ba3f7f50217ce6f&quot;:&quot;analyzes&quot;,&quot;9e9647457b8b9974b208159a4ec13282&quot;:&quot;full-&quot;,&quot;d4cedb2daea43778a5edacf334820de3&quot;:&quot;over&quot;,&quot;ebd7db7548236c58651eec6ab53c8960&quot;:&quot;underestimate&quot;,&quot;3f6516e068ccecdb3212c9683195c003&quot;:&quot;in which&quot;,&quot;5cee5e1c5111a1aa2f5339c7b92ae8d7&quot;:&quot;summary, although&quot;,&quot;58117ea2d62ee6cf5868fd50d5377402&quot;:&quot;replace&quot;,&quot;7faa7a7f9ec22c0f82514a6758507db5&quot;:&quot;regardless&quot;,&quot;942d479fc6ac355105e0bfca4c640d36&quot;:&quot;that evaluated&quot;,&quot;d7f013741df19a00796da83a1fa9fbde&quot;:&quot;with&quot;,&quot;70d1d2a395d7c7d3031ceeab6ca43d02&quot;:&quot;metaanalytic&quot;,&quot;bd3d7243b2023b9745b2a09e45391653&quot;:&quot;contradicting the&quot;,&quot;45d8432efdbe3bd22db33f95cc2c0c5e&quot;:&quot;of&quot;,&quot;bf0c6b8f7f6d72543264089bb593d2d2&quot;:&quot;dimension,&quot;,&quot;2417936c19e95511b8e06a28a476484e&quot;:&quot;the&quot;,&quot;67ec6d90d568ac1c73ba95c074f83971&quot;:&quot;of the RRI showed&quot;,&quot;4f460ca0e7f6a5a9b871e987ddde357a&quot;:&quot;SPARQ&quot;,&quot;6f3468bcfd1ac857ef27eaf051cf108b&quot;:&quot;to&quot;,&quot;ec72eb9335296b460dd31098236db029&quot;:&quot;correlations&quot;,&quot;64a77b847e78d26b19eb9248eff4da96&quot;:&quot;(RISQ) were observed.&quot;,&quot;d9278d50d62c3bee5ee9a09e642de6f0&quot;:&quot;Future Directions&quot;,&quot;a11f871e4216a15bee71cbfdadd64180&quot;:&quot;may&quot;,&quot;483ce47b02997a4d31552ef99ed82ca4&quot;:&quot;reevaluating&quot;,&quot;9f45005de34c06f73aacceaf608eef69&quot;:&quot;Realism&quot;,&quot;bce12f5b657126d6f94ba89aab8ac59b&quot;:&quot;insights&quot;,&quot;6f8b794f3246b0c1e1780bb4d4d5dc53&quot;:&quot;Conclusions&quot;,&quot;31057d4111198630f87e4ed1e02b86ac&quot;:&quot;However, further&quot;,&quot;4eec713fcdd1f4831502c60e4602e09b&quot;:&quot;are&quot;,&quot;f02886b0b013ab6253432d34aeb07ee5&quot;:&quot;improve&quot;,&quot;e89feacd423e9979212da80fbdca835c&quot;:&quot;Realism&quot;,&quot;b37423d7f9d7c398dffc4caca0e3f614&quot;:&quot;exclusively&quot;,&quot;8b60830ab10cb4a9935a38e5f1589f81&quot;:&quot;consistency&quot;,&quot;400d6ade60b035fa0f12c03093cb007f&quot;:&quot;inter-scale&quot;,&quot;b85b8ee87002aa4971ae1156d453258a&quot;:&quot;lower left&quot;,&quot;58297cfff40c3d185778db54e77d665a&quot;:&quot;table, the&quot;,&quot;1e55147f3d67c73518d6128f5e89271f&quot;:&quot;upper right&quot;,&quot;8013ba1d009221a2c75203319a17e9f6&quot;:&quot;according to&quot;,&quot;55217ec1efeabc384c4c32e331a51d0f&quot;:&quot;23-29&quot;,&quot;69f0e39c90f0760cc51fc4bde0b41ce2&quot;:&quot;of the&quot;,&quot;7a6083caf1eb2e72996c79f1e75aed3d&quot;:&quot;Notably,&quot;,&quot;684eeab397a038cb883f25891e647bd4&quot;:&quot;the&quot;,&quot;36a0f3e0aac5c6b188622be146b93d35&quot;:&quot;characteristics of the sample,&quot;,&quot;777084bc6774854107cddb7ba4859a74&quot;:&quot;enrolled in&quot;,&quot;e8b2698114e1644f183591c8ae2790c2&quot;:&quot;them,&quot;,&quot;aa6348c3ebe0c645b6d12494884afe13&quot;:&quot;The research&quot;,&quot;c1615a91e1a4f0fa5247a6f1c11cd08c&quot;:&quot;analyses.&quot;,&quot;4cf9327f2b5764bd40fb0dd5d639393d&quot;:&quot;two-dimensional&quot;,&quot;82dc1090d4a118932c3940d5b5704e65&quot;:&quot;administered&quot;,&quot;b6e18bc7070d42f5aab8b939500040a7&quot;:&quot;shortest&quot;,&quot;7faca7e301232dcd19042821f52d504d&quot;:&quot;The expected&quot;,&quot;c3d5e75ceb298c578d408fd8651bffef&quot;:&quot;8-&quot;,&quot;b4895303a378fdc38b317484620cfdfa&quot;:&quot;correlated with&quot;,&quot;b44510b4edb5d4147d950fe4817ede2c&quot;:&quot;relationship&quot;,&quot;daf88f65dc0ad5cac858f6e516af5e4a&quot;:&quot;and session&quot;,&quot;f05c52e345ce0ebdcd705dcc77b7c5c5&quot;:&quot;variables.&quot;,&quot;96fef2da80bf9a932d4d667bb213191b&quot;:&quot;Bland-Altman&quot;,&quot;2000b5a92a6e98ad42a6ee9f5a565e4e&quot;:&quot;plots&quot;,&quot;be9f1fc76e92cd577f7289209bef319d&quot;:&quot;significant&quot;,&quot;202647b2f59f78410bff8a94fc71181b&quot;:&quot;the&quot;,&quot;09a9d887fdd510317dd7740bf5488b97&quot;:&quot;analyses&quot;,&quot;b939806b40dc423e2b6ba701934a4db1&quot;:&quot;In particular,&quot;,&quot;b5004c702f15c4f1917cd27c3bec1802&quot;:&quot;of&quot;,&quot;c6450150e237d808a4b0e64e0317e883&quot;:&quot;highlighted the&quot;,&quot;deeeb5f0e62685aff58447a6bdf75b8d&quot;:&quot;that need&quot;,&quot;b222062977ef3f82c4f95324b76b687e&quot;:&quot;Cross-loadings&quot;,&quot;4232a14a12be78edf8bb0bae1793bb05&quot;:&quot;sub-scores.&quot;,&quot;a319320f6076b2fc6e061a8609c5d270&quot;:&quot;Furthermore,&quot;,&quot;bf05cebf6c30628eb92a1e996793cd83&quot;:&quot;both the&quot;,&quot;87c45c3597e9d0edd4174a474003d8c3&quot;:&quot;for a&quot;,&quot;32c8c1fe33913b59bf5a4a0ccf59a220&quot;:&quot;showed&quot;,&quot;9883fd2adee907c2f6da31358b0cf31f&quot;:&quot;Genuineness&quot;,&quot;02e1fee00ba4faadbfea2bfabb916910&quot;:&quot;Realism&quot;,&quot;0e5995ccb67c87b1ffc36a530d55b133&quot;:&quot;In contrast,&quot;,&quot;8736c82415f3158e4fbc27393dbaccaf&quot;:&quot;analyses&quot;,&quot;69aff40c62088736e43df0272edc90e8&quot;:&quot;and&quot;,&quot;fd0916c8215b54388a73c0ffe6e7aa0f&quot;:&quot;performed&quot;,&quot;af66152cf8ee548dd374c18bc4682904&quot;:&quot;Furthermore,&quot;,&quot;4bf8495767eec2c968ec2699bbf43188&quot;:&quot;in&quot;,&quot;068a8aa6d1f513df9baf3e02b6e423a0&quot;:&quot;the&quot;,&quot;9822ddf3867450aa1c6a35fec4be4d64&quot;:&quot;the&quot;,&quot;f12cbfad1798b72453f0e1fb2c76ba74&quot;:&quot;of the scale at&quot;,&quot;7bc9037cd45598b4060ae2aee010605f&quot;:&quot;was shown&quot;,&quot;4e3f6dae3e4a1ba1a518fdfbf7abf910&quot;:&quot;genuineness&quot;,&quot;d3c9de266cea4c3bdf792402dbd65252&quot;:&quot;realistic&quot;,&quot;b76fafd924ffcde8b57125d4cc7a7938&quot;:&quot;full length&quot;,&quot;2baf0b9bd4060ae249925f062d7a28fa&quot;:&quot;All&quot;,&quot;725e7dfeafcac98b9b721a448140eaec&quot;:&quot;The Cohen’s&quot;,&quot;22b83dc25eec1541820023bdb8e698de&quot;:&quot;reflect&quot;,&quot;8d34ff7887b4a80d0f1da52f7dd87797&quot;:&quot;under-estimate&quot;,&quot;6b5a47850ce939f3d34b0185f94355d9&quot;:&quot;scale&quot;,&quot;5bdcafa9f7a31c3a0178e6329a6c5a86&quot;:&quot;The general&quot;,&quot;eb1c9d73706498a1c9aa2b685fdeeb58&quot;:&quot;that&quot;,&quot;e219aff20293def61cad93698025c6bd&quot;:&quot;without a&quot;,&quot;eb800f6b85588aadccc758c3294dea0a&quot;:&quot;The&quot;,&quot;c60b9573e9a63599a6f782244fb1363d&quot;:&quot;criterion validity&quot;,&quot;7fd010125fb2c8efcefd04e9973e5f03&quot;:&quot;traits,&quot;,&quot;926610cd86eb77533aa7cfa6136759a0&quot;:&quot;the&quot;,&quot;98bd0c02b8f5e72961b4759eef423dd1&quot;:&quot;ability of the scales&quot;,&quot;6726f84abe690e0f88593e1c7ec477ec&quot;:&quot;of the&quot;,&quot;d92d93d77230b50f237e9bbb4c6a57f5&quot;:&quot;general psychopathology of the&quot;,&quot;baad2ef1dc5314a74ca672f74aeb3d3d&quot;:&quot;patient&quot;,&quot;c698e3fdec7ea94952e51e4e75255e55&quot;:&quot;or&quot;,&quot;4d934423b039eea486766e7d4b808e79&quot;:&quot;factors not related.&quot;,&quot;2099359a010843e531449809818babe5&quot;:&quot;Furthermore,&quot;,&quot;d8ab3aaea7b47f6148ccdf39668839bf&quot;:&quot;of&quot;,&quot;d677065d7e323a7db96af918b06d6063&quot;:&quot;Scale,&quot;,&quot;dfdcb5c89605bbdccc13bb247709ea64&quot;:&quot;12-,&quot;,&quot;fad1cd62cc49869582ec385b57112f4f&quot;:&quot;the RRI-C&quot;,&quot;87c228bde59da0bc871ffc7330fbad4e&quot;:&quot;developers&quot;,&quot;2bc694018263c5f6895a96a05fc6ffc2&quot;:&quot;the&quot;,&quot;de234170be5673d99ea9442a57882ce3&quot;:&quot;set of complete items&quot;,&quot;60c7fcbd59de2480d307d865670c3481&quot;:&quot;the&quot;,&quot;b0189ba8502158b093cc3409a5065691&quot;:&quot;version of 12 items&quot;,&quot;01ceb04b7c73f930c5861c4b02e5cee6&quot;:&quot;the results of the&quot;,&quot;c3a418f198158dc56c40a7324a33e217&quot;:&quot;study.&quot;,&quot;149a14be183f162f22fc262d483a2de9&quot;:&quot;between&quot;,&quot;861a397815380a0ef58b63166da78485&quot;:&quot;noninvariance&quot;,&quot;2158c8193e33f287e337843931ce2c03&quot;:&quot;between&quot;,&quot;80b54121fe67c81ccb9f96a423bf3e5a&quot;:&quot;of&quot;,&quot;28443d7fcc49d4dd7b922d005bf0a056&quot;:&quot;analyzes&quot;,&quot;39da2aa3d8de51c589832a52c0333962&quot;:&quot;with&quot;,&quot;8d35d1b80b400b2c8cce8ca8c98cdd27&quot;:&quot;for a&quot;,&quot;7cc1d53a62393169728ce47647aa77e6&quot;:&quot;example,&quot;,&quot;ac39ac529dfa702002f41d59f933e411&quot;:&quot;capabilities&quot;,&quot;528586626ddf148669bb319af4525797&quot;:&quot;trait levels.&quot;,&quot;889eb122e398e96ea271c455d024d10e&quot;:&quot;On the contrary, item&quot;,&quot;2bee748b754cb77fffc6571cd006e684&quot;:&quot;differentiation capacity.&quot;,&quot;29816f3046ce5bb70c8b52e641e30174&quot;:&quot;In particular, item&quot;,&quot;3d4411fe916e96ac7edd0e2874a83012&quot;:&quot;jump&quot;,&quot;750049bb38cdddc25d430b963bdfe478&quot;:&quot;in&quot;,&quot;80dcaf1fa0f8e2ec68072ac4f0deecf8&quot;:&quot;how&quot;,&quot;48c21d4b2723f23e1563db4ab9842583&quot;:&quot;item&quot;,&quot;18e0f71c15e4e4308961aaf6f0ba7792&quot;:&quot;notable&quot;,&quot;0a54bac596f0d1ae2ca15971f994009a&quot;:&quot;the&quot;,&quot;4fdb1485e00f66d7deaf35097aaa5d70&quot;:&quot;items of the scale&quot;,&quot;a540477d91ccdca729c6eb1b66609c61&quot;:&quot;its&quot;,&quot;9a082c7f76030d4eb70d444978184347&quot;:&quot;which contributes&quot;,&quot;579139f176942215ca4e73256068c6de&quot;:&quot;the&quot;,&quot;fd1111266d568cfdc58738a0604a597a&quot;:&quot;validity of the scale.&quot;,&quot;58f547a6f124565a88eff0035d3a3afd&quot;:&quot;such as item&quot;,&quot;8d8101a4cff4c2cd9c3e7cd3f4dbfc3b&quot;:&quot;may&quot;,&quot;66997cb76528cc993465edb48b0a42dd&quot;:&quot;in&quot;,&quot;8e1f8c5a4203df456134f2bdfcbd61d9&quot;:&quot;different&quot;,&quot;8e9975ce689aa4a6936c90f79d5726dc&quot;:&quot;levels of traits&quot;,&quot;a5fc1514484f27ee6f0bf5bedca69aca&quot;:&quot;b-parameters&quot;,&quot;9fd4623cc42f6f1d8e89abaa30c264dd&quot;:&quot;can&quot;,&quot;8c0992347073cdf7dacbd68ec95573da&quot;:&quot;which requires&quot;,&quot;838d4c791143ba51eb0d848dca18621b&quot;:&quot;application of the scale.&quot;,&quot;8eda984d62021f9f0717e536a7b0f112&quot;:&quot;of the&quot;,&quot;273cd7fb6a9943534abdc7042e77428b&quot;:&quot;Notably,&quot;,&quot;e507b7d85284691d8adad8998aec1f29&quot;:&quot;(“My&quot;,&quot;83c9a390cf8e2b0df2cf95af0676afee&quot;:&quot;relationship”)&quot;,&quot;84a66f9df3dfd079630efad388821076&quot;:&quot;showcasing&quot;,&quot;6230e9a26d8842fcc7ef6b536e365e85&quot;:&quot;On the contrary, item&quot;,&quot;fb88c537ca50507e4f0fbe92f092a174&quot;:&quot;not&quot;,&quot;65f7fca84703cecadbb56bb63b2dee3c&quot;:&quot;differentiation capacity.&quot;,&quot;72f034ab367a83e7aa3db62dfd56db13&quot;:&quot;of&quot;,&quot;fca193669e6979f41e27c1fd21d0a91e&quot;:&quot;wide&quot;,&quot;49a1977973f740d259d7ab002216af0a&quot;:&quot;(see&quot;,&quot;fcc59f5dbbd350c9644ed71c8730a154&quot;:&quot;example&quot;,&quot;19ddcae11f9420993b390a11e32a6322&quot;:&quot;expressed a&quot;,&quot;122eda54ea892e567ffda7af61543d57&quot;:&quot;caring&quot;,&quot;001a6e427127d07104921fbcdb84c06e&quot;:&quot;in the&quot;,&quot;28c09bb6e1a0e2fb5582ab0cda2e3f77&quot;:&quot;between the&quot;,&quot;1f0ba253806ce8207ba92d771f54a9f4&quot;:&quot;elements&quot;,&quot;ea97ad3a9df2b5f6b689b263caa55251&quot;:&quot;effective,&quot;,&quot;4c02953c83a3598273b0ca9332e26ecd&quot;:&quot;the&quot;,&quot;1cdf9b8b59111dfa47314f11cd88bc45&quot;:&quot;power of the scale.&quot;,&quot;3aa0b0a16be5b81cf301ee7245b16509&quot;:&quot;suggested&quot;,&quot;9a97cb22674f2ac1fd709f490e264b49&quot;:&quot;of&quot;,&quot;5e09e7e9d3d80c4fc5bdf454c327fe3d&quot;:&quot;difficulty of elements,&quot;,&quot;1f82e04db593d1323d2bc1ea1a3404df&quot;:&quot;of&quot;,&quot;19be5a8b6a1fe28d23e1bbd1acc05807&quot;:&quot;elements&quot;,&quot;bf4f0d89929c9ee52400489e8f54cc23&quot;:&quot;yet&quot;,&quot;07f6c120cfb12a25ed07761c96873c79&quot;:&quot;the&quot;,&quot;c6028d2745b7042b1080c625f3f4693e&quot;:&quot;that&quot;,&quot;98404eb19318af6efae3c0cf41cce43f&quot;:&quot;involved&quot;,&quot;7df2c3e9deeed34b2177774afa169b32&quot;:&quot;April&quot;,&quot;595f2905284d9a5ef31566f0965d7408&quot;:&quot;which hosts more than&quot;,&quot;6d5a22eb35ae4acd0ce2632bf8f3d18e&quot;:&quot;of&quot;,&quot;4a2e52e1133a3799f0f278b14d359a7e&quot;:&quot;of&quot;,&quot;00cb64ad214461e1ce8cc5b30d9be94f&quot;:&quot;the&quot;,&quot;09d1a101414c865544fc82337ba419f8&quot;:&quot;On the contrary,&quot;,&quot;dfdf2a7ccebd781d41ba69b35ea65902&quot;:&quot;through&quot;,&quot;df0e4e6f85516abc4aece4a92dbf8eea&quot;:&quot;recruitment methods.&quot;,&quot;d74b6c9651d9b6f9d87da9afaf150ffb&quot;:&quot;The eligible&quot;,&quot;d6c902694636d3c00c3d710f394daf97&quot;:&quot;older,&quot;,&quot;9cd58d6e28a4214f9d492f544c2908ea&quot;:&quot;consent, the&quot;,&quot;fba37d3612e539e5d6ee8358500b2b49&quot;:&quot;and the&quot;,&quot;43b5bb5bcee6014d4dd920db0e972f69&quot;:&quot;of&quot;,&quot;2484b2bfa84f42850a4602da32ef2164&quot;:&quot;previous&quot;,&quot;62e7c2569faa169d441bdcb6344c83b3&quot;:&quot;is&quot;,&quot;e4da118bc780fab49deee0da150a5a14&quot;:&quot;which boasts&quot;,&quot;4038a9ac70f9b1d8b707fc4a3521e47e&quot;:&quot;more than&quot;,&quot;f9dfb9a7e5dd60cddff566194cc38fab&quot;:&quot;which hosts&quot;,&quot;8e6f60a00ffecc932607c8ea5b5207e2&quot;:&quot;also&quot;,&quot;f880cab275bbf823390b683b2134a753&quot;:&quot;study&quot;,&quot;881b1657c6f53edf1bc2abec20d9d989&quot;:&quot;adults&quot;,&quot;f059defc8b6a98c328411a97d9ab159a&quot;:&quot;18 years&quot;,&quot;e36f031c706ea229021f1f510be6162d&quot;:&quot;of&quot;,&quot;05ad371aea3a883a61046c0e11ff5b0f&quot;:&quot;using&quot;,&quot;42d16cd6569204e961f1359ca285a279&quot;:&quot;WAI-SR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0CEBA3-08BE-7D4F-B38C-714537BE7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65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c Youngstrom</cp:lastModifiedBy>
  <cp:revision>3</cp:revision>
  <dcterms:created xsi:type="dcterms:W3CDTF">2024-10-07T11:50:00Z</dcterms:created>
  <dcterms:modified xsi:type="dcterms:W3CDTF">2024-10-0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108+80cc97125"&gt;&lt;session id="atio0DWE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